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54D1D" w14:textId="089C2A3E" w:rsidR="007C62F7" w:rsidRPr="00D33AD4" w:rsidRDefault="001237A3" w:rsidP="00D33AD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2048F7" w:rsidRPr="00D33AD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II</w:t>
      </w:r>
      <w:r w:rsidR="002048F7" w:rsidRPr="00D33AD4">
        <w:rPr>
          <w:rFonts w:ascii="Times New Roman" w:hAnsi="Times New Roman" w:cs="Times New Roman"/>
          <w:b/>
          <w:bCs/>
          <w:lang w:val="en-US"/>
        </w:rPr>
        <w:t xml:space="preserve"> A-F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33AD4">
        <w:rPr>
          <w:rFonts w:ascii="Times New Roman" w:hAnsi="Times New Roman" w:cs="Times New Roman"/>
          <w:lang w:val="en-US"/>
        </w:rPr>
        <w:t xml:space="preserve">Association between perpetrator gender and tendency of disclosing/reporting SH, using individuals stratified by gender.  </w:t>
      </w:r>
    </w:p>
    <w:p w14:paraId="2D2A58A9" w14:textId="69322554" w:rsidR="001237A3" w:rsidRPr="00D33AD4" w:rsidRDefault="00AC7FC6" w:rsidP="00AC7FC6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br/>
        <w:t>Individuals with missing data are excluded.</w:t>
      </w:r>
    </w:p>
    <w:p w14:paraId="2D25A122" w14:textId="77777777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</w:p>
    <w:p w14:paraId="17A3587D" w14:textId="43CEEEEB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t xml:space="preserve">Table </w:t>
      </w:r>
      <w:r w:rsidR="001237A3">
        <w:rPr>
          <w:rFonts w:ascii="Times New Roman" w:hAnsi="Times New Roman" w:cs="Times New Roman"/>
          <w:lang w:val="en-US"/>
        </w:rPr>
        <w:t>II</w:t>
      </w:r>
      <w:r w:rsidR="002048F7" w:rsidRPr="00D33AD4">
        <w:rPr>
          <w:rFonts w:ascii="Times New Roman" w:hAnsi="Times New Roman" w:cs="Times New Roman"/>
          <w:lang w:val="en-US"/>
        </w:rPr>
        <w:t xml:space="preserve"> </w:t>
      </w:r>
      <w:r w:rsidRPr="00D33AD4">
        <w:rPr>
          <w:rFonts w:ascii="Times New Roman" w:hAnsi="Times New Roman" w:cs="Times New Roman"/>
          <w:lang w:val="en-US"/>
        </w:rPr>
        <w:t xml:space="preserve">A. University staff and PhD students (N=454); Disclosed </w:t>
      </w:r>
    </w:p>
    <w:tbl>
      <w:tblPr>
        <w:tblStyle w:val="TableGrid"/>
        <w:tblW w:w="12862" w:type="dxa"/>
        <w:tblLook w:val="04A0" w:firstRow="1" w:lastRow="0" w:firstColumn="1" w:lastColumn="0" w:noHBand="0" w:noVBand="1"/>
      </w:tblPr>
      <w:tblGrid>
        <w:gridCol w:w="197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D50D6" w:rsidRPr="00D33AD4" w14:paraId="054CC246" w14:textId="77777777" w:rsidTr="00DD736E">
        <w:tc>
          <w:tcPr>
            <w:tcW w:w="1978" w:type="dxa"/>
            <w:vMerge w:val="restart"/>
            <w:vAlign w:val="center"/>
          </w:tcPr>
          <w:p w14:paraId="708683A8" w14:textId="791DE2C4" w:rsidR="00CD50D6" w:rsidRPr="00D33AD4" w:rsidRDefault="00CD50D6" w:rsidP="00DD73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of perpetrator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rpetrators </w:t>
            </w:r>
            <w:r w:rsidR="00DD736E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n one or several </w:t>
            </w:r>
            <w:r w:rsidR="00DD736E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 events)</w:t>
            </w:r>
          </w:p>
        </w:tc>
        <w:tc>
          <w:tcPr>
            <w:tcW w:w="10884" w:type="dxa"/>
            <w:gridSpan w:val="12"/>
            <w:vAlign w:val="center"/>
          </w:tcPr>
          <w:p w14:paraId="7375B27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CD50D6" w:rsidRPr="00D33AD4" w14:paraId="66B71E55" w14:textId="77777777" w:rsidTr="002B6F79">
        <w:tc>
          <w:tcPr>
            <w:tcW w:w="1978" w:type="dxa"/>
            <w:vMerge/>
          </w:tcPr>
          <w:p w14:paraId="6CC5A3B6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4"/>
            <w:vAlign w:val="center"/>
          </w:tcPr>
          <w:p w14:paraId="7526645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628" w:type="dxa"/>
            <w:gridSpan w:val="4"/>
            <w:vAlign w:val="center"/>
          </w:tcPr>
          <w:p w14:paraId="5CE54FAD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3628" w:type="dxa"/>
            <w:gridSpan w:val="4"/>
            <w:vAlign w:val="center"/>
          </w:tcPr>
          <w:p w14:paraId="642E7E7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</w:p>
        </w:tc>
      </w:tr>
      <w:tr w:rsidR="00CD50D6" w:rsidRPr="00D33AD4" w14:paraId="5D371547" w14:textId="77777777" w:rsidTr="002B6F79">
        <w:tc>
          <w:tcPr>
            <w:tcW w:w="1978" w:type="dxa"/>
            <w:vMerge/>
          </w:tcPr>
          <w:p w14:paraId="1A138111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gridSpan w:val="2"/>
            <w:vAlign w:val="center"/>
          </w:tcPr>
          <w:p w14:paraId="794B290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53714F0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3CF09708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74DED43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237F1DD1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5EA78F7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50D6" w:rsidRPr="00D33AD4" w14:paraId="68952EAA" w14:textId="77777777" w:rsidTr="002B6F79">
        <w:tc>
          <w:tcPr>
            <w:tcW w:w="1978" w:type="dxa"/>
            <w:vMerge/>
          </w:tcPr>
          <w:p w14:paraId="25383137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7C4DE7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5696C8F4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71A8171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588C025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0E4283AC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28C21C9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39CF0AF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56E5991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412E4FD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28B987B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7098D33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31ECE83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CD50D6" w:rsidRPr="00D33AD4" w14:paraId="025EDBA0" w14:textId="77777777" w:rsidTr="002B6F79">
        <w:tc>
          <w:tcPr>
            <w:tcW w:w="1978" w:type="dxa"/>
            <w:vAlign w:val="center"/>
          </w:tcPr>
          <w:p w14:paraId="3E2C21CD" w14:textId="38584C1C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3E197A7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907" w:type="dxa"/>
            <w:vAlign w:val="center"/>
          </w:tcPr>
          <w:p w14:paraId="727CA5A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  <w:tc>
          <w:tcPr>
            <w:tcW w:w="907" w:type="dxa"/>
            <w:vAlign w:val="center"/>
          </w:tcPr>
          <w:p w14:paraId="32ED251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907" w:type="dxa"/>
            <w:vAlign w:val="center"/>
          </w:tcPr>
          <w:p w14:paraId="4EB46FD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907" w:type="dxa"/>
            <w:vAlign w:val="center"/>
          </w:tcPr>
          <w:p w14:paraId="7B347E4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27DE23F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907" w:type="dxa"/>
            <w:vAlign w:val="center"/>
          </w:tcPr>
          <w:p w14:paraId="1016AC6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0E08D9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07" w:type="dxa"/>
            <w:vAlign w:val="center"/>
          </w:tcPr>
          <w:p w14:paraId="51A486B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2FD1D2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907" w:type="dxa"/>
            <w:vAlign w:val="center"/>
          </w:tcPr>
          <w:p w14:paraId="1F95DF3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3A1D4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</w:tr>
      <w:tr w:rsidR="00CD50D6" w:rsidRPr="00D33AD4" w14:paraId="2190DBB4" w14:textId="77777777" w:rsidTr="002B6F79">
        <w:tc>
          <w:tcPr>
            <w:tcW w:w="1978" w:type="dxa"/>
            <w:vAlign w:val="center"/>
          </w:tcPr>
          <w:p w14:paraId="0C1C38EF" w14:textId="1A8D2038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31C0D7F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E29A62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2ED77CF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1BE3109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70FF3A8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07" w:type="dxa"/>
            <w:vAlign w:val="center"/>
          </w:tcPr>
          <w:p w14:paraId="0A76360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907" w:type="dxa"/>
            <w:vAlign w:val="center"/>
          </w:tcPr>
          <w:p w14:paraId="740449E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07" w:type="dxa"/>
            <w:vAlign w:val="center"/>
          </w:tcPr>
          <w:p w14:paraId="6393A05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07" w:type="dxa"/>
            <w:vAlign w:val="center"/>
          </w:tcPr>
          <w:p w14:paraId="317C2FC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440F7C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4B6D452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A03098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2A5F1B3C" w14:textId="77777777" w:rsidTr="002B6F79">
        <w:tc>
          <w:tcPr>
            <w:tcW w:w="1978" w:type="dxa"/>
            <w:vAlign w:val="center"/>
          </w:tcPr>
          <w:p w14:paraId="4D495E8F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only</w:t>
            </w:r>
          </w:p>
        </w:tc>
        <w:tc>
          <w:tcPr>
            <w:tcW w:w="907" w:type="dxa"/>
            <w:vAlign w:val="center"/>
          </w:tcPr>
          <w:p w14:paraId="12BD697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0782F78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07" w:type="dxa"/>
            <w:vAlign w:val="center"/>
          </w:tcPr>
          <w:p w14:paraId="465FE4D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67DA04C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07" w:type="dxa"/>
            <w:vAlign w:val="center"/>
          </w:tcPr>
          <w:p w14:paraId="31F66B3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vAlign w:val="center"/>
          </w:tcPr>
          <w:p w14:paraId="557BC87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907" w:type="dxa"/>
            <w:vAlign w:val="center"/>
          </w:tcPr>
          <w:p w14:paraId="08C5580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15CE577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907" w:type="dxa"/>
            <w:vAlign w:val="center"/>
          </w:tcPr>
          <w:p w14:paraId="27FD303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72E8CB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FD9E65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566232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7AC83C25" w14:textId="77777777" w:rsidTr="002B6F79">
        <w:tc>
          <w:tcPr>
            <w:tcW w:w="1978" w:type="dxa"/>
          </w:tcPr>
          <w:p w14:paraId="1DA489A4" w14:textId="071F0DB6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907" w:type="dxa"/>
            <w:vAlign w:val="center"/>
          </w:tcPr>
          <w:p w14:paraId="4C411E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94CA62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907" w:type="dxa"/>
            <w:vAlign w:val="center"/>
          </w:tcPr>
          <w:p w14:paraId="0C8F965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7B865B0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07" w:type="dxa"/>
            <w:vAlign w:val="center"/>
          </w:tcPr>
          <w:p w14:paraId="6C5FA8F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2CE2AC4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907" w:type="dxa"/>
            <w:vAlign w:val="center"/>
          </w:tcPr>
          <w:p w14:paraId="0EF80CD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5D106C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07" w:type="dxa"/>
            <w:vAlign w:val="center"/>
          </w:tcPr>
          <w:p w14:paraId="5A1C0B1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0E1DFA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44EA8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89FF00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0BBF8025" w14:textId="77777777" w:rsidTr="002B6F79">
        <w:tc>
          <w:tcPr>
            <w:tcW w:w="1978" w:type="dxa"/>
          </w:tcPr>
          <w:p w14:paraId="6EB83E17" w14:textId="1E236832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2D32F2D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169BE18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7527B85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FD768E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55DF24A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C8EEFB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2901F4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E0C6C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DA7E9E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DC478F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5616AD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54D263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774EF141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4CA3CA75" w14:textId="2F313490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29ABB2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509A58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E20CD6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B75486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D66882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18234F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B3761D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6B15B1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D0016B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774150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B58011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A2DBA3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03654235" w14:textId="77777777" w:rsidTr="002B6F79">
        <w:tc>
          <w:tcPr>
            <w:tcW w:w="1978" w:type="dxa"/>
          </w:tcPr>
          <w:p w14:paraId="2A8A39CF" w14:textId="3B3A0A0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13D882F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424B2C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EEBDBA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95681A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6B840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5932D7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5A44CA3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1C0E3D2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94BE7B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005315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241E87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57FD04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33427004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5EA9A7A5" w14:textId="77777777" w:rsidR="00CD50D6" w:rsidRPr="00D33AD4" w:rsidRDefault="00CD50D6" w:rsidP="002B6F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D914E3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3A7275B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419B56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79503F4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69855F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6D27CAF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AA2297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A1D9BD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4CF13AC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D681DA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7E45C50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5A4EDC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16D00DF1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B38AC7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3AD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DFBEEB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AC3A47" w14:textId="74B07A52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t xml:space="preserve">Table </w:t>
      </w:r>
      <w:r w:rsidR="001237A3">
        <w:rPr>
          <w:rFonts w:ascii="Times New Roman" w:hAnsi="Times New Roman" w:cs="Times New Roman"/>
          <w:lang w:val="en-US"/>
        </w:rPr>
        <w:t>II</w:t>
      </w:r>
      <w:r w:rsidR="002048F7" w:rsidRPr="00D33AD4">
        <w:rPr>
          <w:rFonts w:ascii="Times New Roman" w:hAnsi="Times New Roman" w:cs="Times New Roman"/>
          <w:lang w:val="en-US"/>
        </w:rPr>
        <w:t xml:space="preserve"> </w:t>
      </w:r>
      <w:r w:rsidRPr="00D33AD4">
        <w:rPr>
          <w:rFonts w:ascii="Times New Roman" w:hAnsi="Times New Roman" w:cs="Times New Roman"/>
          <w:lang w:val="en-US"/>
        </w:rPr>
        <w:t xml:space="preserve">B. University staff and PhD students (N=454); Reported </w:t>
      </w:r>
    </w:p>
    <w:tbl>
      <w:tblPr>
        <w:tblStyle w:val="TableGrid"/>
        <w:tblW w:w="12862" w:type="dxa"/>
        <w:tblLook w:val="04A0" w:firstRow="1" w:lastRow="0" w:firstColumn="1" w:lastColumn="0" w:noHBand="0" w:noVBand="1"/>
      </w:tblPr>
      <w:tblGrid>
        <w:gridCol w:w="197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D50D6" w:rsidRPr="00D33AD4" w14:paraId="04F6E872" w14:textId="77777777" w:rsidTr="00DD736E">
        <w:tc>
          <w:tcPr>
            <w:tcW w:w="1978" w:type="dxa"/>
            <w:vMerge w:val="restart"/>
            <w:vAlign w:val="center"/>
          </w:tcPr>
          <w:p w14:paraId="344487D7" w14:textId="012E8ECE" w:rsidR="00CD50D6" w:rsidRPr="00D33AD4" w:rsidRDefault="00DD736E" w:rsidP="00DD73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of perpetrator or perpetrators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 one or several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H events)</w:t>
            </w:r>
          </w:p>
        </w:tc>
        <w:tc>
          <w:tcPr>
            <w:tcW w:w="10884" w:type="dxa"/>
            <w:gridSpan w:val="12"/>
            <w:vAlign w:val="center"/>
          </w:tcPr>
          <w:p w14:paraId="441C18F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CD50D6" w:rsidRPr="00D33AD4" w14:paraId="1084B3C5" w14:textId="77777777" w:rsidTr="002B6F79">
        <w:tc>
          <w:tcPr>
            <w:tcW w:w="1978" w:type="dxa"/>
            <w:vMerge/>
          </w:tcPr>
          <w:p w14:paraId="0F4004AE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4"/>
            <w:vAlign w:val="center"/>
          </w:tcPr>
          <w:p w14:paraId="2600419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628" w:type="dxa"/>
            <w:gridSpan w:val="4"/>
            <w:vAlign w:val="center"/>
          </w:tcPr>
          <w:p w14:paraId="72E0B7B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3628" w:type="dxa"/>
            <w:gridSpan w:val="4"/>
            <w:vAlign w:val="center"/>
          </w:tcPr>
          <w:p w14:paraId="31F49F01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</w:p>
        </w:tc>
      </w:tr>
      <w:tr w:rsidR="00CD50D6" w:rsidRPr="00D33AD4" w14:paraId="64907DEC" w14:textId="77777777" w:rsidTr="002B6F79">
        <w:tc>
          <w:tcPr>
            <w:tcW w:w="1978" w:type="dxa"/>
            <w:vMerge/>
          </w:tcPr>
          <w:p w14:paraId="4DF14E34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gridSpan w:val="2"/>
            <w:vAlign w:val="center"/>
          </w:tcPr>
          <w:p w14:paraId="3D51FF3A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0DB921D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12544A24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46AD056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76B5B881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3474168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50D6" w:rsidRPr="00D33AD4" w14:paraId="0769B451" w14:textId="77777777" w:rsidTr="002B6F79">
        <w:tc>
          <w:tcPr>
            <w:tcW w:w="1978" w:type="dxa"/>
            <w:vMerge/>
          </w:tcPr>
          <w:p w14:paraId="163BBAE0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C7CEBA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2F6A56EA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1D952DA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7F04D63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779B4D41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1BEF9CE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5262AE6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2ECA25AD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1C14196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4A1FE0D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44021A3C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1FB5401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CD50D6" w:rsidRPr="00D33AD4" w14:paraId="65B47EEA" w14:textId="77777777" w:rsidTr="002B6F79">
        <w:tc>
          <w:tcPr>
            <w:tcW w:w="1978" w:type="dxa"/>
            <w:vAlign w:val="center"/>
          </w:tcPr>
          <w:p w14:paraId="7D372CBD" w14:textId="4F3D0967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48BC3A0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907" w:type="dxa"/>
            <w:vAlign w:val="center"/>
          </w:tcPr>
          <w:p w14:paraId="780B29F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  <w:tc>
          <w:tcPr>
            <w:tcW w:w="907" w:type="dxa"/>
            <w:vAlign w:val="center"/>
          </w:tcPr>
          <w:p w14:paraId="5F5683A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07" w:type="dxa"/>
            <w:vAlign w:val="center"/>
          </w:tcPr>
          <w:p w14:paraId="1505BF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07" w:type="dxa"/>
            <w:vAlign w:val="center"/>
          </w:tcPr>
          <w:p w14:paraId="188E0BC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1C6572F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907" w:type="dxa"/>
            <w:vAlign w:val="center"/>
          </w:tcPr>
          <w:p w14:paraId="7AF8E3C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947D01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07" w:type="dxa"/>
            <w:vAlign w:val="center"/>
          </w:tcPr>
          <w:p w14:paraId="1305F69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66D2C81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07" w:type="dxa"/>
            <w:vAlign w:val="center"/>
          </w:tcPr>
          <w:p w14:paraId="3F52F92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6D2CAB4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</w:tr>
      <w:tr w:rsidR="00CD50D6" w:rsidRPr="00D33AD4" w14:paraId="66144474" w14:textId="77777777" w:rsidTr="002B6F79">
        <w:tc>
          <w:tcPr>
            <w:tcW w:w="1978" w:type="dxa"/>
            <w:vAlign w:val="center"/>
          </w:tcPr>
          <w:p w14:paraId="5875BE08" w14:textId="25512550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38082FB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D1C690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35F55B8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0C50FC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42FC096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07" w:type="dxa"/>
            <w:vAlign w:val="center"/>
          </w:tcPr>
          <w:p w14:paraId="5A02B89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907" w:type="dxa"/>
            <w:vAlign w:val="center"/>
          </w:tcPr>
          <w:p w14:paraId="357188A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7" w:type="dxa"/>
            <w:vAlign w:val="center"/>
          </w:tcPr>
          <w:p w14:paraId="5F95115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07" w:type="dxa"/>
            <w:vAlign w:val="center"/>
          </w:tcPr>
          <w:p w14:paraId="74C61A4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EEBFFE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6EC5D5A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6A153A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6F90165A" w14:textId="77777777" w:rsidTr="002B6F79">
        <w:tc>
          <w:tcPr>
            <w:tcW w:w="1978" w:type="dxa"/>
            <w:vAlign w:val="center"/>
          </w:tcPr>
          <w:p w14:paraId="3292F4DA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only</w:t>
            </w:r>
          </w:p>
        </w:tc>
        <w:tc>
          <w:tcPr>
            <w:tcW w:w="907" w:type="dxa"/>
            <w:vAlign w:val="center"/>
          </w:tcPr>
          <w:p w14:paraId="4AC8197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7" w:type="dxa"/>
            <w:vAlign w:val="center"/>
          </w:tcPr>
          <w:p w14:paraId="79852AD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907" w:type="dxa"/>
            <w:vAlign w:val="center"/>
          </w:tcPr>
          <w:p w14:paraId="04C960B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3C8EE6A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07" w:type="dxa"/>
            <w:vAlign w:val="center"/>
          </w:tcPr>
          <w:p w14:paraId="5134512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5F1A9BB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907" w:type="dxa"/>
            <w:vAlign w:val="center"/>
          </w:tcPr>
          <w:p w14:paraId="1AD38A3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4069A98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07" w:type="dxa"/>
            <w:vAlign w:val="center"/>
          </w:tcPr>
          <w:p w14:paraId="3098B80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DD9535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55F062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97CB0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130B54C8" w14:textId="77777777" w:rsidTr="002B6F79">
        <w:tc>
          <w:tcPr>
            <w:tcW w:w="1978" w:type="dxa"/>
          </w:tcPr>
          <w:p w14:paraId="05B6780E" w14:textId="29593ECD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907" w:type="dxa"/>
            <w:vAlign w:val="center"/>
          </w:tcPr>
          <w:p w14:paraId="4428603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5C00017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907" w:type="dxa"/>
            <w:vAlign w:val="center"/>
          </w:tcPr>
          <w:p w14:paraId="0745D44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1CED86A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907" w:type="dxa"/>
            <w:vAlign w:val="center"/>
          </w:tcPr>
          <w:p w14:paraId="5F538CD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234FA5B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907" w:type="dxa"/>
            <w:vAlign w:val="center"/>
          </w:tcPr>
          <w:p w14:paraId="4196515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3EBBAFA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07" w:type="dxa"/>
            <w:vAlign w:val="center"/>
          </w:tcPr>
          <w:p w14:paraId="414F72B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FF09B6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C870F8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46C1FC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77852102" w14:textId="77777777" w:rsidTr="002B6F79">
        <w:tc>
          <w:tcPr>
            <w:tcW w:w="1978" w:type="dxa"/>
          </w:tcPr>
          <w:p w14:paraId="34C04770" w14:textId="0B84FCDA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4F8151C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F2C159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9442B5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73EEC3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23F8C46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992CB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F99B14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632E4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9856D2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EB86FB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4A1B7F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B1A358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5E31F184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4950522C" w14:textId="2C4D8611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96D32F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D49AE9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EBB7D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9C846C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350C59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CB8342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B4916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73B353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574A70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73814D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D84C53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98E968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0057D643" w14:textId="77777777" w:rsidTr="002B6F79">
        <w:tc>
          <w:tcPr>
            <w:tcW w:w="1978" w:type="dxa"/>
          </w:tcPr>
          <w:p w14:paraId="3D0B366F" w14:textId="36A15A1E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7234263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5AB5A1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9ACB25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141DE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7126D4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8F76A0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26AB669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188B4C6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2FDEE7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2B150A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76FC3D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5B949F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15976C30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44C38508" w14:textId="77777777" w:rsidR="00CD50D6" w:rsidRPr="00D33AD4" w:rsidRDefault="00CD50D6" w:rsidP="002B6F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BD362B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0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77DFF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7CF5EC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497460B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0AF5DE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32B2C98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0FE9182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7C4F81A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12DD1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5C8939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AD238B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0DD73EF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6D1E3AD6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C415EF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8A44C4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7D1655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3AD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CE698F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B47302" w14:textId="31518A89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t xml:space="preserve">Table </w:t>
      </w:r>
      <w:r w:rsidR="001237A3">
        <w:rPr>
          <w:rFonts w:ascii="Times New Roman" w:hAnsi="Times New Roman" w:cs="Times New Roman"/>
          <w:lang w:val="en-US"/>
        </w:rPr>
        <w:t>II</w:t>
      </w:r>
      <w:r w:rsidR="002048F7" w:rsidRPr="00D33AD4">
        <w:rPr>
          <w:rFonts w:ascii="Times New Roman" w:hAnsi="Times New Roman" w:cs="Times New Roman"/>
          <w:lang w:val="en-US"/>
        </w:rPr>
        <w:t xml:space="preserve"> </w:t>
      </w:r>
      <w:r w:rsidRPr="00D33AD4">
        <w:rPr>
          <w:rFonts w:ascii="Times New Roman" w:hAnsi="Times New Roman" w:cs="Times New Roman"/>
          <w:lang w:val="en-US"/>
        </w:rPr>
        <w:t xml:space="preserve">C. Students (N=1988); Disclosed  </w:t>
      </w:r>
    </w:p>
    <w:tbl>
      <w:tblPr>
        <w:tblStyle w:val="TableGrid"/>
        <w:tblW w:w="12862" w:type="dxa"/>
        <w:tblLook w:val="04A0" w:firstRow="1" w:lastRow="0" w:firstColumn="1" w:lastColumn="0" w:noHBand="0" w:noVBand="1"/>
      </w:tblPr>
      <w:tblGrid>
        <w:gridCol w:w="197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D50D6" w:rsidRPr="00D33AD4" w14:paraId="3BED2C60" w14:textId="77777777" w:rsidTr="00DD736E">
        <w:tc>
          <w:tcPr>
            <w:tcW w:w="1978" w:type="dxa"/>
            <w:vMerge w:val="restart"/>
            <w:vAlign w:val="center"/>
          </w:tcPr>
          <w:p w14:paraId="16ACE853" w14:textId="2E64291A" w:rsidR="00CD50D6" w:rsidRPr="00D33AD4" w:rsidRDefault="00DD736E" w:rsidP="00DD73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of perpetrator or perpetrators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 one or several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H events)</w:t>
            </w:r>
          </w:p>
        </w:tc>
        <w:tc>
          <w:tcPr>
            <w:tcW w:w="10884" w:type="dxa"/>
            <w:gridSpan w:val="12"/>
            <w:vAlign w:val="center"/>
          </w:tcPr>
          <w:p w14:paraId="02596E68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CD50D6" w:rsidRPr="00D33AD4" w14:paraId="032D2ECF" w14:textId="77777777" w:rsidTr="002B6F79">
        <w:tc>
          <w:tcPr>
            <w:tcW w:w="1978" w:type="dxa"/>
            <w:vMerge/>
          </w:tcPr>
          <w:p w14:paraId="14CC393E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4"/>
            <w:vAlign w:val="center"/>
          </w:tcPr>
          <w:p w14:paraId="79BCCC3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628" w:type="dxa"/>
            <w:gridSpan w:val="4"/>
            <w:vAlign w:val="center"/>
          </w:tcPr>
          <w:p w14:paraId="5AF48D1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3628" w:type="dxa"/>
            <w:gridSpan w:val="4"/>
            <w:vAlign w:val="center"/>
          </w:tcPr>
          <w:p w14:paraId="72D57D1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</w:p>
        </w:tc>
      </w:tr>
      <w:tr w:rsidR="00CD50D6" w:rsidRPr="00D33AD4" w14:paraId="5889A3C6" w14:textId="77777777" w:rsidTr="002B6F79">
        <w:tc>
          <w:tcPr>
            <w:tcW w:w="1978" w:type="dxa"/>
            <w:vMerge/>
          </w:tcPr>
          <w:p w14:paraId="77695F16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gridSpan w:val="2"/>
            <w:vAlign w:val="center"/>
          </w:tcPr>
          <w:p w14:paraId="2071CF6D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492F3987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33BEBAF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3717AE8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228E9914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539364AA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50D6" w:rsidRPr="00D33AD4" w14:paraId="523D4498" w14:textId="77777777" w:rsidTr="002B6F79">
        <w:tc>
          <w:tcPr>
            <w:tcW w:w="1978" w:type="dxa"/>
            <w:vMerge/>
          </w:tcPr>
          <w:p w14:paraId="335CD0DA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0AC5009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42B40F3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</w:tcPr>
          <w:p w14:paraId="10B9C9C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427F256C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</w:tcPr>
          <w:p w14:paraId="22CB6E5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7153B0E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</w:tcPr>
          <w:p w14:paraId="32B57BF5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77614622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</w:tcPr>
          <w:p w14:paraId="69CC884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6694E46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</w:tcPr>
          <w:p w14:paraId="790C4B97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</w:tcPr>
          <w:p w14:paraId="67BCD4D1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CD50D6" w:rsidRPr="00D33AD4" w14:paraId="0BEF8EDE" w14:textId="77777777" w:rsidTr="002B6F79">
        <w:tc>
          <w:tcPr>
            <w:tcW w:w="1978" w:type="dxa"/>
            <w:vAlign w:val="center"/>
          </w:tcPr>
          <w:p w14:paraId="137D5FED" w14:textId="2E571E72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4BD5BF5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5</w:t>
            </w:r>
          </w:p>
        </w:tc>
        <w:tc>
          <w:tcPr>
            <w:tcW w:w="907" w:type="dxa"/>
            <w:vAlign w:val="center"/>
          </w:tcPr>
          <w:p w14:paraId="621B62C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907" w:type="dxa"/>
            <w:vAlign w:val="center"/>
          </w:tcPr>
          <w:p w14:paraId="4FAA0A4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907" w:type="dxa"/>
            <w:vAlign w:val="center"/>
          </w:tcPr>
          <w:p w14:paraId="4959C57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907" w:type="dxa"/>
            <w:vAlign w:val="center"/>
          </w:tcPr>
          <w:p w14:paraId="13F89D5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07" w:type="dxa"/>
            <w:vAlign w:val="center"/>
          </w:tcPr>
          <w:p w14:paraId="43B85D1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</w:t>
            </w:r>
          </w:p>
        </w:tc>
        <w:tc>
          <w:tcPr>
            <w:tcW w:w="907" w:type="dxa"/>
            <w:vAlign w:val="center"/>
          </w:tcPr>
          <w:p w14:paraId="12D8BA7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1F77138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907" w:type="dxa"/>
            <w:vAlign w:val="center"/>
          </w:tcPr>
          <w:p w14:paraId="363595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  <w:vAlign w:val="center"/>
          </w:tcPr>
          <w:p w14:paraId="40C5D4E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907" w:type="dxa"/>
            <w:vAlign w:val="center"/>
          </w:tcPr>
          <w:p w14:paraId="00849A8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7A28D7E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CD50D6" w:rsidRPr="00D33AD4" w14:paraId="0B9E6F1B" w14:textId="77777777" w:rsidTr="002B6F79">
        <w:tc>
          <w:tcPr>
            <w:tcW w:w="1978" w:type="dxa"/>
            <w:vAlign w:val="center"/>
          </w:tcPr>
          <w:p w14:paraId="0048807E" w14:textId="78BE35A8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78760AD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07" w:type="dxa"/>
            <w:vAlign w:val="center"/>
          </w:tcPr>
          <w:p w14:paraId="638A7BE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907" w:type="dxa"/>
            <w:vAlign w:val="center"/>
          </w:tcPr>
          <w:p w14:paraId="52C00BC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C90E0B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907" w:type="dxa"/>
            <w:vAlign w:val="center"/>
          </w:tcPr>
          <w:p w14:paraId="4D094C8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907" w:type="dxa"/>
            <w:vAlign w:val="center"/>
          </w:tcPr>
          <w:p w14:paraId="78CAC46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907" w:type="dxa"/>
            <w:vAlign w:val="center"/>
          </w:tcPr>
          <w:p w14:paraId="15DD243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07" w:type="dxa"/>
            <w:vAlign w:val="center"/>
          </w:tcPr>
          <w:p w14:paraId="5FC4385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907" w:type="dxa"/>
            <w:vAlign w:val="center"/>
          </w:tcPr>
          <w:p w14:paraId="05B3197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42E476E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51B1FD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453BDA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21915321" w14:textId="77777777" w:rsidTr="002B6F79">
        <w:tc>
          <w:tcPr>
            <w:tcW w:w="1978" w:type="dxa"/>
            <w:vAlign w:val="center"/>
          </w:tcPr>
          <w:p w14:paraId="58191954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 only</w:t>
            </w:r>
          </w:p>
        </w:tc>
        <w:tc>
          <w:tcPr>
            <w:tcW w:w="907" w:type="dxa"/>
            <w:vAlign w:val="center"/>
          </w:tcPr>
          <w:p w14:paraId="55ED800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1355AEE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07" w:type="dxa"/>
            <w:vAlign w:val="center"/>
          </w:tcPr>
          <w:p w14:paraId="5924121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7D6AFF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07" w:type="dxa"/>
            <w:vAlign w:val="center"/>
          </w:tcPr>
          <w:p w14:paraId="622A0FC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2ACAFE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35E4B32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1BA3D5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00CFC60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DEC3CA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ADFAB2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1B616B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7846CC15" w14:textId="77777777" w:rsidTr="002B6F79">
        <w:tc>
          <w:tcPr>
            <w:tcW w:w="1978" w:type="dxa"/>
            <w:vAlign w:val="center"/>
          </w:tcPr>
          <w:p w14:paraId="5F2ECFC2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only</w:t>
            </w:r>
          </w:p>
        </w:tc>
        <w:tc>
          <w:tcPr>
            <w:tcW w:w="907" w:type="dxa"/>
            <w:vAlign w:val="center"/>
          </w:tcPr>
          <w:p w14:paraId="21E53D3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726A247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907" w:type="dxa"/>
            <w:vAlign w:val="center"/>
          </w:tcPr>
          <w:p w14:paraId="6D06FAD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FD2211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07" w:type="dxa"/>
            <w:vAlign w:val="center"/>
          </w:tcPr>
          <w:p w14:paraId="7B4C232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07" w:type="dxa"/>
            <w:vAlign w:val="center"/>
          </w:tcPr>
          <w:p w14:paraId="32EC968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907" w:type="dxa"/>
            <w:vAlign w:val="center"/>
          </w:tcPr>
          <w:p w14:paraId="3957CED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8A6524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07" w:type="dxa"/>
            <w:vAlign w:val="center"/>
          </w:tcPr>
          <w:p w14:paraId="1FB0A2D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6644C4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60D00E4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8C0674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6D466565" w14:textId="77777777" w:rsidTr="002B6F79">
        <w:tc>
          <w:tcPr>
            <w:tcW w:w="1978" w:type="dxa"/>
          </w:tcPr>
          <w:p w14:paraId="4F1031CC" w14:textId="3C649638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907" w:type="dxa"/>
            <w:vAlign w:val="center"/>
          </w:tcPr>
          <w:p w14:paraId="3B5335C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07" w:type="dxa"/>
            <w:vAlign w:val="center"/>
          </w:tcPr>
          <w:p w14:paraId="0243D96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</w:t>
            </w:r>
          </w:p>
        </w:tc>
        <w:tc>
          <w:tcPr>
            <w:tcW w:w="907" w:type="dxa"/>
            <w:vAlign w:val="center"/>
          </w:tcPr>
          <w:p w14:paraId="7FF74B4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4D0F07D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07" w:type="dxa"/>
            <w:vAlign w:val="center"/>
          </w:tcPr>
          <w:p w14:paraId="54AC53A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07" w:type="dxa"/>
            <w:vAlign w:val="center"/>
          </w:tcPr>
          <w:p w14:paraId="7212801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907" w:type="dxa"/>
            <w:vAlign w:val="center"/>
          </w:tcPr>
          <w:p w14:paraId="4AC7E7D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214F61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907" w:type="dxa"/>
            <w:vAlign w:val="center"/>
          </w:tcPr>
          <w:p w14:paraId="2931E74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A81C89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FF8F4C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CD2C7C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68985ED7" w14:textId="77777777" w:rsidTr="002B6F79">
        <w:tc>
          <w:tcPr>
            <w:tcW w:w="1978" w:type="dxa"/>
          </w:tcPr>
          <w:p w14:paraId="40ACC0B6" w14:textId="312183F6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</w:p>
        </w:tc>
        <w:tc>
          <w:tcPr>
            <w:tcW w:w="907" w:type="dxa"/>
            <w:vAlign w:val="center"/>
          </w:tcPr>
          <w:p w14:paraId="3E69EB0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006AF88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2CD7D0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4043616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73FC46D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036212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7A2FC5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2B72B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81D4E9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75D87E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A33322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917294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3BAF5F1A" w14:textId="77777777" w:rsidTr="002B6F79">
        <w:tc>
          <w:tcPr>
            <w:tcW w:w="1978" w:type="dxa"/>
          </w:tcPr>
          <w:p w14:paraId="387B3F37" w14:textId="6B6C17E4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6B34E40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671D434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68AAC72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7AA6B3C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84CA5B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F7F8E5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B84866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62525B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A24A07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A2CDDE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1649DD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AC7525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029ECAA6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51E02D74" w14:textId="55BA699E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03CA02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0D87F9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CA376A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60BEAB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238469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3F9266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8445BC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181808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02CFE2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91F1E1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9D174B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376E0E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50D6" w:rsidRPr="00D33AD4" w14:paraId="4DF39900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20D0F5C8" w14:textId="6472C3A1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B71CB5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79245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190C0C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9416B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DC28D6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BB7CF0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58F4B1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54086A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77976B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9CC85C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635E73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CF3BF0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</w:tr>
      <w:tr w:rsidR="00CD50D6" w:rsidRPr="00D33AD4" w14:paraId="52D2F282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154176B6" w14:textId="0B7C80C2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B73D23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553BD3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88E431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4B0A30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76BC71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CC1C55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0BCDB2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830F9C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9EB3C8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07EF7B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1F10E8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7C81B7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1DA18CB6" w14:textId="77777777" w:rsidTr="002B6F79">
        <w:tc>
          <w:tcPr>
            <w:tcW w:w="1978" w:type="dxa"/>
          </w:tcPr>
          <w:p w14:paraId="01AE4151" w14:textId="1BF37248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150C7CF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1B2306F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29CE3C0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7E157F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AF7A75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9DCB3C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2EA22C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B44F05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EC49DA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7E1196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197BF4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5912E1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0BFEA6B3" w14:textId="77777777" w:rsidTr="002B6F79">
        <w:tc>
          <w:tcPr>
            <w:tcW w:w="1978" w:type="dxa"/>
          </w:tcPr>
          <w:p w14:paraId="599FE015" w14:textId="77777777" w:rsidR="00CD50D6" w:rsidRPr="00D33AD4" w:rsidRDefault="00CD50D6" w:rsidP="002B6F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907" w:type="dxa"/>
            <w:vAlign w:val="bottom"/>
          </w:tcPr>
          <w:p w14:paraId="656467C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1396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57EE61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6F2F03F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191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79B79F7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146CE9B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352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314E59A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25D275D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29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1600BEC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35A4DA0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1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vAlign w:val="bottom"/>
          </w:tcPr>
          <w:p w14:paraId="104CF55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736BF5C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bottom"/>
          </w:tcPr>
          <w:p w14:paraId="0FC176F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434DCBE3" w14:textId="77777777" w:rsidR="00CD50D6" w:rsidRPr="00D33AD4" w:rsidRDefault="00CD50D6" w:rsidP="00CD50D6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A939969" w14:textId="77777777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</w:p>
    <w:p w14:paraId="2B7111BC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3AD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BC222CE" w14:textId="203C6F15" w:rsidR="00CD50D6" w:rsidRPr="00D33AD4" w:rsidRDefault="00CD50D6" w:rsidP="00CD50D6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1237A3">
        <w:rPr>
          <w:rFonts w:ascii="Times New Roman" w:hAnsi="Times New Roman" w:cs="Times New Roman"/>
          <w:lang w:val="en-US"/>
        </w:rPr>
        <w:t>II</w:t>
      </w:r>
      <w:r w:rsidR="002048F7" w:rsidRPr="00D33AD4">
        <w:rPr>
          <w:rFonts w:ascii="Times New Roman" w:hAnsi="Times New Roman" w:cs="Times New Roman"/>
          <w:lang w:val="en-US"/>
        </w:rPr>
        <w:t xml:space="preserve"> </w:t>
      </w:r>
      <w:r w:rsidRPr="00D33AD4">
        <w:rPr>
          <w:rFonts w:ascii="Times New Roman" w:hAnsi="Times New Roman" w:cs="Times New Roman"/>
          <w:lang w:val="en-US"/>
        </w:rPr>
        <w:t>D. Students (N=1988); Reported</w:t>
      </w:r>
    </w:p>
    <w:tbl>
      <w:tblPr>
        <w:tblStyle w:val="TableGrid"/>
        <w:tblW w:w="12862" w:type="dxa"/>
        <w:tblLook w:val="04A0" w:firstRow="1" w:lastRow="0" w:firstColumn="1" w:lastColumn="0" w:noHBand="0" w:noVBand="1"/>
      </w:tblPr>
      <w:tblGrid>
        <w:gridCol w:w="197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D50D6" w:rsidRPr="00D33AD4" w14:paraId="63C84714" w14:textId="77777777" w:rsidTr="00DD736E">
        <w:tc>
          <w:tcPr>
            <w:tcW w:w="1978" w:type="dxa"/>
            <w:vMerge w:val="restart"/>
            <w:vAlign w:val="center"/>
          </w:tcPr>
          <w:p w14:paraId="51BDF394" w14:textId="5FCFB474" w:rsidR="00CD50D6" w:rsidRPr="00D33AD4" w:rsidRDefault="00DD736E" w:rsidP="00DD73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of perpetrator or perpetrators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 one or several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H events)</w:t>
            </w:r>
          </w:p>
        </w:tc>
        <w:tc>
          <w:tcPr>
            <w:tcW w:w="10884" w:type="dxa"/>
            <w:gridSpan w:val="12"/>
            <w:vAlign w:val="center"/>
          </w:tcPr>
          <w:p w14:paraId="7F365E3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CD50D6" w:rsidRPr="00D33AD4" w14:paraId="20A6541F" w14:textId="77777777" w:rsidTr="002B6F79">
        <w:tc>
          <w:tcPr>
            <w:tcW w:w="1978" w:type="dxa"/>
            <w:vMerge/>
          </w:tcPr>
          <w:p w14:paraId="155BBCFC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4"/>
            <w:vAlign w:val="center"/>
          </w:tcPr>
          <w:p w14:paraId="7B6DC68A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628" w:type="dxa"/>
            <w:gridSpan w:val="4"/>
            <w:vAlign w:val="center"/>
          </w:tcPr>
          <w:p w14:paraId="3D66A8C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3628" w:type="dxa"/>
            <w:gridSpan w:val="4"/>
            <w:vAlign w:val="center"/>
          </w:tcPr>
          <w:p w14:paraId="26658B8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</w:p>
        </w:tc>
      </w:tr>
      <w:tr w:rsidR="00CD50D6" w:rsidRPr="00D33AD4" w14:paraId="4E568FAE" w14:textId="77777777" w:rsidTr="002B6F79">
        <w:tc>
          <w:tcPr>
            <w:tcW w:w="1978" w:type="dxa"/>
            <w:vMerge/>
          </w:tcPr>
          <w:p w14:paraId="27F5E4D5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gridSpan w:val="2"/>
            <w:vAlign w:val="center"/>
          </w:tcPr>
          <w:p w14:paraId="1F58825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218E127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62670930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25D86BDA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14" w:type="dxa"/>
            <w:gridSpan w:val="2"/>
            <w:vAlign w:val="center"/>
          </w:tcPr>
          <w:p w14:paraId="7AAE55DF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4" w:type="dxa"/>
            <w:gridSpan w:val="2"/>
            <w:vAlign w:val="center"/>
          </w:tcPr>
          <w:p w14:paraId="0D21376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50D6" w:rsidRPr="00D33AD4" w14:paraId="7F8BA61A" w14:textId="77777777" w:rsidTr="002B6F79">
        <w:tc>
          <w:tcPr>
            <w:tcW w:w="1978" w:type="dxa"/>
            <w:vMerge/>
          </w:tcPr>
          <w:p w14:paraId="69D2E152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A1B0232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5930183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251E174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0E70C196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16BF5E74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46973C24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32EB0D2B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7E64E72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0005071C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5BEE7059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7" w:type="dxa"/>
            <w:vAlign w:val="center"/>
          </w:tcPr>
          <w:p w14:paraId="6558E27E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07" w:type="dxa"/>
            <w:vAlign w:val="center"/>
          </w:tcPr>
          <w:p w14:paraId="1DF5F383" w14:textId="77777777" w:rsidR="00CD50D6" w:rsidRPr="00D33AD4" w:rsidRDefault="00CD50D6" w:rsidP="002B6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CD50D6" w:rsidRPr="00D33AD4" w14:paraId="6431ADFA" w14:textId="77777777" w:rsidTr="002B6F79">
        <w:tc>
          <w:tcPr>
            <w:tcW w:w="1978" w:type="dxa"/>
            <w:vAlign w:val="center"/>
          </w:tcPr>
          <w:p w14:paraId="2B703885" w14:textId="2B47BAFD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0B35109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1</w:t>
            </w:r>
          </w:p>
        </w:tc>
        <w:tc>
          <w:tcPr>
            <w:tcW w:w="907" w:type="dxa"/>
            <w:vAlign w:val="center"/>
          </w:tcPr>
          <w:p w14:paraId="0DC98B1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</w:tc>
        <w:tc>
          <w:tcPr>
            <w:tcW w:w="907" w:type="dxa"/>
            <w:vAlign w:val="center"/>
          </w:tcPr>
          <w:p w14:paraId="07EA4B0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07" w:type="dxa"/>
            <w:vAlign w:val="center"/>
          </w:tcPr>
          <w:p w14:paraId="424CF23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907" w:type="dxa"/>
            <w:vAlign w:val="center"/>
          </w:tcPr>
          <w:p w14:paraId="1CF4AA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07" w:type="dxa"/>
            <w:vAlign w:val="center"/>
          </w:tcPr>
          <w:p w14:paraId="7141BD7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</w:t>
            </w:r>
          </w:p>
        </w:tc>
        <w:tc>
          <w:tcPr>
            <w:tcW w:w="907" w:type="dxa"/>
            <w:vAlign w:val="center"/>
          </w:tcPr>
          <w:p w14:paraId="020F8C0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97BA8C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907" w:type="dxa"/>
            <w:vAlign w:val="center"/>
          </w:tcPr>
          <w:p w14:paraId="0805E78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  <w:vAlign w:val="center"/>
          </w:tcPr>
          <w:p w14:paraId="658F263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907" w:type="dxa"/>
            <w:vAlign w:val="center"/>
          </w:tcPr>
          <w:p w14:paraId="3FB9EA7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A64B2F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CD50D6" w:rsidRPr="00D33AD4" w14:paraId="5FB51CCA" w14:textId="77777777" w:rsidTr="002B6F79">
        <w:tc>
          <w:tcPr>
            <w:tcW w:w="1978" w:type="dxa"/>
            <w:vAlign w:val="center"/>
          </w:tcPr>
          <w:p w14:paraId="60EC3546" w14:textId="3A99FF26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907" w:type="dxa"/>
            <w:vAlign w:val="center"/>
          </w:tcPr>
          <w:p w14:paraId="60C4960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07" w:type="dxa"/>
            <w:vAlign w:val="center"/>
          </w:tcPr>
          <w:p w14:paraId="70BC249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907" w:type="dxa"/>
            <w:vAlign w:val="center"/>
          </w:tcPr>
          <w:p w14:paraId="7CD5A35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AE7B6F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907" w:type="dxa"/>
            <w:vAlign w:val="center"/>
          </w:tcPr>
          <w:p w14:paraId="166204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907" w:type="dxa"/>
            <w:vAlign w:val="center"/>
          </w:tcPr>
          <w:p w14:paraId="49630B7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</w:t>
            </w:r>
          </w:p>
        </w:tc>
        <w:tc>
          <w:tcPr>
            <w:tcW w:w="907" w:type="dxa"/>
            <w:vAlign w:val="center"/>
          </w:tcPr>
          <w:p w14:paraId="77BB2C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62A4D9F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07" w:type="dxa"/>
            <w:vAlign w:val="center"/>
          </w:tcPr>
          <w:p w14:paraId="6949EC2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3F5B32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13E73D0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91D2F8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35E42173" w14:textId="77777777" w:rsidTr="002B6F79">
        <w:tc>
          <w:tcPr>
            <w:tcW w:w="1978" w:type="dxa"/>
            <w:vAlign w:val="center"/>
          </w:tcPr>
          <w:p w14:paraId="421E6DEA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 only</w:t>
            </w:r>
          </w:p>
        </w:tc>
        <w:tc>
          <w:tcPr>
            <w:tcW w:w="907" w:type="dxa"/>
            <w:vAlign w:val="center"/>
          </w:tcPr>
          <w:p w14:paraId="246B7F8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4B07350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07" w:type="dxa"/>
            <w:vAlign w:val="center"/>
          </w:tcPr>
          <w:p w14:paraId="6E89499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23D92B1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07" w:type="dxa"/>
            <w:vAlign w:val="center"/>
          </w:tcPr>
          <w:p w14:paraId="5D56769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5910F81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7B09834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6FD681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28E665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BF9BFE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742AFC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45EDA2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0D73919C" w14:textId="77777777" w:rsidTr="002B6F79">
        <w:tc>
          <w:tcPr>
            <w:tcW w:w="1978" w:type="dxa"/>
            <w:vAlign w:val="center"/>
          </w:tcPr>
          <w:p w14:paraId="0BE4085B" w14:textId="77777777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only</w:t>
            </w:r>
          </w:p>
        </w:tc>
        <w:tc>
          <w:tcPr>
            <w:tcW w:w="907" w:type="dxa"/>
            <w:vAlign w:val="center"/>
          </w:tcPr>
          <w:p w14:paraId="46213AC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03D925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3C901CE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7FB1D22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3D76B1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07" w:type="dxa"/>
            <w:vAlign w:val="center"/>
          </w:tcPr>
          <w:p w14:paraId="5A34649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</w:t>
            </w:r>
          </w:p>
        </w:tc>
        <w:tc>
          <w:tcPr>
            <w:tcW w:w="907" w:type="dxa"/>
            <w:vAlign w:val="center"/>
          </w:tcPr>
          <w:p w14:paraId="2703CBC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7AD396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907" w:type="dxa"/>
            <w:vAlign w:val="center"/>
          </w:tcPr>
          <w:p w14:paraId="2B7F1EE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46D11D2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5F58DCA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F14D6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240730B2" w14:textId="77777777" w:rsidTr="002B6F79">
        <w:tc>
          <w:tcPr>
            <w:tcW w:w="1978" w:type="dxa"/>
          </w:tcPr>
          <w:p w14:paraId="25A5B828" w14:textId="14906107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907" w:type="dxa"/>
            <w:vAlign w:val="center"/>
          </w:tcPr>
          <w:p w14:paraId="6196AFF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07" w:type="dxa"/>
            <w:vAlign w:val="center"/>
          </w:tcPr>
          <w:p w14:paraId="6CEA9ED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907" w:type="dxa"/>
            <w:vAlign w:val="center"/>
          </w:tcPr>
          <w:p w14:paraId="7FDC190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9B8547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907" w:type="dxa"/>
            <w:vAlign w:val="center"/>
          </w:tcPr>
          <w:p w14:paraId="6F8C507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07" w:type="dxa"/>
            <w:vAlign w:val="center"/>
          </w:tcPr>
          <w:p w14:paraId="74F8924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907" w:type="dxa"/>
            <w:vAlign w:val="center"/>
          </w:tcPr>
          <w:p w14:paraId="7F111AC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E3DA59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907" w:type="dxa"/>
            <w:vAlign w:val="center"/>
          </w:tcPr>
          <w:p w14:paraId="2E06E64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9BD09C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42C3AC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FD6F1C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66D0C398" w14:textId="77777777" w:rsidTr="002B6F79">
        <w:tc>
          <w:tcPr>
            <w:tcW w:w="1978" w:type="dxa"/>
            <w:tcBorders>
              <w:bottom w:val="single" w:sz="4" w:space="0" w:color="auto"/>
            </w:tcBorders>
          </w:tcPr>
          <w:p w14:paraId="42E3F3CE" w14:textId="182BDBF8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E0D093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526711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ECD8CD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EA02BB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BA7DD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A7BC52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9474DA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F7AA31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ED03FD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62EE13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F8201D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98CBA3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2A369D47" w14:textId="77777777" w:rsidTr="002B6F79">
        <w:tc>
          <w:tcPr>
            <w:tcW w:w="1978" w:type="dxa"/>
          </w:tcPr>
          <w:p w14:paraId="71EC8278" w14:textId="26D51B8E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1956372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1B8E628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4066B7F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FABB62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976C31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C271E8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3CBCED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CCB73E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42A8F02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FBCFFA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40A80E1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0A318E8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50D6" w:rsidRPr="00D33AD4" w14:paraId="0D672A7C" w14:textId="77777777" w:rsidTr="002B6F79">
        <w:tc>
          <w:tcPr>
            <w:tcW w:w="1978" w:type="dxa"/>
          </w:tcPr>
          <w:p w14:paraId="0C3C6F68" w14:textId="3ECD29F3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058AAE9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459A1F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DA74DE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6649A9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C8A8C1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A2BFE0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54BE3A6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20D42B2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06897DC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3AAC44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938F69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957EE8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7F766DC0" w14:textId="77777777" w:rsidTr="002B6F79">
        <w:tc>
          <w:tcPr>
            <w:tcW w:w="1978" w:type="dxa"/>
          </w:tcPr>
          <w:p w14:paraId="49D57E4F" w14:textId="39F7FEE2" w:rsidR="00CD50D6" w:rsidRPr="00D33AD4" w:rsidRDefault="00AD737D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Wo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  <w:r w:rsidR="00CD50D6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1E5B7D6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6E7D1E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66C8F2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DBD2EF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DBF015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3A2162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C38C9E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9A7A1A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5EF1569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B94A1C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907" w:type="dxa"/>
            <w:vAlign w:val="center"/>
          </w:tcPr>
          <w:p w14:paraId="400FE401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CAACC8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</w:tr>
      <w:tr w:rsidR="00CD50D6" w:rsidRPr="00D33AD4" w14:paraId="030C329C" w14:textId="77777777" w:rsidTr="002B6F79">
        <w:tc>
          <w:tcPr>
            <w:tcW w:w="1978" w:type="dxa"/>
          </w:tcPr>
          <w:p w14:paraId="7D5D5CDA" w14:textId="057904C5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gramStart"/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inary</w:t>
            </w:r>
            <w:proofErr w:type="gramEnd"/>
          </w:p>
        </w:tc>
        <w:tc>
          <w:tcPr>
            <w:tcW w:w="907" w:type="dxa"/>
            <w:vAlign w:val="center"/>
          </w:tcPr>
          <w:p w14:paraId="01C00C0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F998976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03B3A7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B3E42A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1E905B6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30EAEE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055951E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EA8C1C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B1F7AA3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1B09CA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F76798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F21E99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45B53430" w14:textId="77777777" w:rsidTr="002B6F79">
        <w:tc>
          <w:tcPr>
            <w:tcW w:w="1978" w:type="dxa"/>
          </w:tcPr>
          <w:p w14:paraId="05FE46D8" w14:textId="602EF582" w:rsidR="00CD50D6" w:rsidRPr="00D33AD4" w:rsidRDefault="00CD50D6" w:rsidP="002B6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Unknown</w:t>
            </w:r>
          </w:p>
        </w:tc>
        <w:tc>
          <w:tcPr>
            <w:tcW w:w="907" w:type="dxa"/>
            <w:vAlign w:val="center"/>
          </w:tcPr>
          <w:p w14:paraId="06F07A7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297790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07" w:type="dxa"/>
            <w:vAlign w:val="center"/>
          </w:tcPr>
          <w:p w14:paraId="180A962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69301BBB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75A4B789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4B220478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7312599D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204DD1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FA1809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61CDCE4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2F7076CE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088A88F7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0D6" w:rsidRPr="00D33AD4" w14:paraId="288BEAE9" w14:textId="77777777" w:rsidTr="002B6F79">
        <w:tc>
          <w:tcPr>
            <w:tcW w:w="1978" w:type="dxa"/>
          </w:tcPr>
          <w:p w14:paraId="539FE1B7" w14:textId="77777777" w:rsidR="00CD50D6" w:rsidRPr="00D33AD4" w:rsidRDefault="00CD50D6" w:rsidP="002B6F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907" w:type="dxa"/>
            <w:vAlign w:val="bottom"/>
          </w:tcPr>
          <w:p w14:paraId="37A2FFE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1520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033EF86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21CCAB4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67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43D3F2E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351966A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372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2A84B28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3FC17095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9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7B08DCEA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1E100694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18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67D9221F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bottom"/>
          </w:tcPr>
          <w:p w14:paraId="0FFEEE9C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begin"/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instrText xml:space="preserve"> =SUM(ABOVE) </w:instrTex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separate"/>
            </w:r>
            <w:r w:rsidRPr="00D33AD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2</w:t>
            </w:r>
            <w:r w:rsidRPr="00D33A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7" w:type="dxa"/>
            <w:vAlign w:val="bottom"/>
          </w:tcPr>
          <w:p w14:paraId="42148700" w14:textId="77777777" w:rsidR="00CD50D6" w:rsidRPr="00D33AD4" w:rsidRDefault="00CD50D6" w:rsidP="002B6F7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1ABFB34E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4E75D3" w14:textId="77777777" w:rsidR="00CD50D6" w:rsidRPr="00D33AD4" w:rsidRDefault="00CD50D6" w:rsidP="00CD50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3AD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1F6C622" w14:textId="497E2CC7" w:rsidR="00C41FF2" w:rsidRPr="00D33AD4" w:rsidRDefault="00C41FF2" w:rsidP="00C41FF2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1237A3">
        <w:rPr>
          <w:rFonts w:ascii="Times New Roman" w:hAnsi="Times New Roman" w:cs="Times New Roman"/>
          <w:lang w:val="en-US"/>
        </w:rPr>
        <w:t>II</w:t>
      </w:r>
      <w:r w:rsidR="002048F7" w:rsidRPr="00D33AD4">
        <w:rPr>
          <w:rFonts w:ascii="Times New Roman" w:hAnsi="Times New Roman" w:cs="Times New Roman"/>
          <w:lang w:val="en-US"/>
        </w:rPr>
        <w:t xml:space="preserve"> </w:t>
      </w:r>
      <w:r w:rsidR="00845B38" w:rsidRPr="00D33AD4">
        <w:rPr>
          <w:rFonts w:ascii="Times New Roman" w:hAnsi="Times New Roman" w:cs="Times New Roman"/>
          <w:lang w:val="en-US"/>
        </w:rPr>
        <w:t>E</w:t>
      </w:r>
      <w:r w:rsidRPr="00D33AD4">
        <w:rPr>
          <w:rFonts w:ascii="Times New Roman" w:hAnsi="Times New Roman" w:cs="Times New Roman"/>
          <w:lang w:val="en-US"/>
        </w:rPr>
        <w:t>. University staff and PhD students</w:t>
      </w:r>
      <w:r w:rsidR="00845B38" w:rsidRPr="00D33AD4">
        <w:rPr>
          <w:rFonts w:ascii="Times New Roman" w:hAnsi="Times New Roman" w:cs="Times New Roman"/>
          <w:lang w:val="en-US"/>
        </w:rPr>
        <w:t xml:space="preserve">. </w:t>
      </w:r>
      <w:r w:rsidR="00845B38" w:rsidRPr="00D33AD4">
        <w:rPr>
          <w:rFonts w:ascii="Times New Roman" w:hAnsi="Times New Roman" w:cs="Times New Roman"/>
          <w:lang w:val="en-US"/>
        </w:rPr>
        <w:br/>
      </w:r>
      <w:r w:rsidRPr="00D33AD4">
        <w:rPr>
          <w:rFonts w:ascii="Times New Roman" w:hAnsi="Times New Roman" w:cs="Times New Roman"/>
          <w:lang w:val="en-US"/>
        </w:rPr>
        <w:t>N=410</w:t>
      </w:r>
      <w:r w:rsidR="00845B38" w:rsidRPr="00D33AD4">
        <w:rPr>
          <w:rFonts w:ascii="Times New Roman" w:hAnsi="Times New Roman" w:cs="Times New Roman"/>
          <w:lang w:val="en-US"/>
        </w:rPr>
        <w:t>; W</w:t>
      </w:r>
      <w:r w:rsidRPr="00D33AD4">
        <w:rPr>
          <w:rFonts w:ascii="Times New Roman" w:hAnsi="Times New Roman" w:cs="Times New Roman"/>
          <w:lang w:val="en-US"/>
        </w:rPr>
        <w:t xml:space="preserve">omen and men who had been exposed by men only or </w:t>
      </w:r>
      <w:r w:rsidR="00AF1D55" w:rsidRPr="00D33AD4">
        <w:rPr>
          <w:rFonts w:ascii="Times New Roman" w:hAnsi="Times New Roman" w:cs="Times New Roman"/>
          <w:lang w:val="en-US"/>
        </w:rPr>
        <w:t xml:space="preserve">by </w:t>
      </w:r>
      <w:r w:rsidRPr="00D33AD4">
        <w:rPr>
          <w:rFonts w:ascii="Times New Roman" w:hAnsi="Times New Roman" w:cs="Times New Roman"/>
          <w:lang w:val="en-US"/>
        </w:rPr>
        <w:t>women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844"/>
        <w:gridCol w:w="850"/>
        <w:gridCol w:w="851"/>
        <w:gridCol w:w="992"/>
        <w:gridCol w:w="1134"/>
        <w:gridCol w:w="992"/>
        <w:gridCol w:w="851"/>
        <w:gridCol w:w="850"/>
        <w:gridCol w:w="851"/>
        <w:gridCol w:w="1134"/>
      </w:tblGrid>
      <w:tr w:rsidR="00663808" w:rsidRPr="00D33AD4" w14:paraId="097C3CC7" w14:textId="77777777" w:rsidTr="00AD737D">
        <w:tc>
          <w:tcPr>
            <w:tcW w:w="1703" w:type="dxa"/>
            <w:vMerge w:val="restart"/>
            <w:vAlign w:val="center"/>
          </w:tcPr>
          <w:p w14:paraId="4965E229" w14:textId="50A02994" w:rsidR="00663808" w:rsidRPr="00D33AD4" w:rsidRDefault="00DD736E" w:rsidP="00AD7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of perpetrator or perpetrators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 one or several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H events)</w:t>
            </w:r>
          </w:p>
        </w:tc>
        <w:tc>
          <w:tcPr>
            <w:tcW w:w="9349" w:type="dxa"/>
            <w:gridSpan w:val="10"/>
            <w:vAlign w:val="center"/>
          </w:tcPr>
          <w:p w14:paraId="2F4F1F9B" w14:textId="11F4D820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663808" w:rsidRPr="00D33AD4" w14:paraId="4A126186" w14:textId="57E18E4B" w:rsidTr="00663808">
        <w:tc>
          <w:tcPr>
            <w:tcW w:w="1703" w:type="dxa"/>
            <w:vMerge/>
          </w:tcPr>
          <w:p w14:paraId="1F5013BC" w14:textId="0008BAA5" w:rsidR="00663808" w:rsidRPr="00D33AD4" w:rsidRDefault="00663808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  <w:gridSpan w:val="5"/>
            <w:vAlign w:val="center"/>
          </w:tcPr>
          <w:p w14:paraId="465385E5" w14:textId="05D62AF7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678" w:type="dxa"/>
            <w:gridSpan w:val="5"/>
            <w:vAlign w:val="center"/>
          </w:tcPr>
          <w:p w14:paraId="031CC105" w14:textId="0E1EDD87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663808" w:rsidRPr="00D33AD4" w14:paraId="731869F0" w14:textId="77777777" w:rsidTr="00663808">
        <w:tc>
          <w:tcPr>
            <w:tcW w:w="1703" w:type="dxa"/>
            <w:vMerge/>
          </w:tcPr>
          <w:p w14:paraId="735765D5" w14:textId="3D406D8A" w:rsidR="00663808" w:rsidRPr="00D33AD4" w:rsidRDefault="00663808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9" w:type="dxa"/>
            <w:gridSpan w:val="10"/>
            <w:vAlign w:val="center"/>
          </w:tcPr>
          <w:p w14:paraId="4C8A5CD6" w14:textId="028DBD77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losed</w:t>
            </w:r>
          </w:p>
        </w:tc>
      </w:tr>
      <w:tr w:rsidR="00663808" w:rsidRPr="00D33AD4" w14:paraId="6F599577" w14:textId="01259444" w:rsidTr="00663808">
        <w:tc>
          <w:tcPr>
            <w:tcW w:w="1703" w:type="dxa"/>
            <w:vMerge/>
          </w:tcPr>
          <w:p w14:paraId="3E342347" w14:textId="06EE125A" w:rsidR="00663808" w:rsidRPr="00D33AD4" w:rsidRDefault="00663808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gridSpan w:val="2"/>
            <w:vAlign w:val="center"/>
          </w:tcPr>
          <w:p w14:paraId="484B57FE" w14:textId="54B8A853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0EBA155E" w14:textId="3E7B2DDF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563D7999" w14:textId="77777777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6D2D2DE" w14:textId="5F942ECB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vAlign w:val="center"/>
          </w:tcPr>
          <w:p w14:paraId="051CED9F" w14:textId="3364EC13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19B5B812" w14:textId="168EF36A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808" w:rsidRPr="00D33AD4" w14:paraId="0E955086" w14:textId="6B6339F6" w:rsidTr="00663808">
        <w:tc>
          <w:tcPr>
            <w:tcW w:w="1703" w:type="dxa"/>
            <w:vMerge/>
          </w:tcPr>
          <w:p w14:paraId="5AC7D730" w14:textId="7E64987D" w:rsidR="00663808" w:rsidRPr="00D33AD4" w:rsidRDefault="00663808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3F972813" w14:textId="54A3BEF9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center"/>
          </w:tcPr>
          <w:p w14:paraId="58CDC2C3" w14:textId="191ED341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vAlign w:val="center"/>
          </w:tcPr>
          <w:p w14:paraId="24E9405D" w14:textId="2F92D2B9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09D2D37E" w14:textId="2EAACD16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296FA82E" w14:textId="10BBC748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  <w:tc>
          <w:tcPr>
            <w:tcW w:w="992" w:type="dxa"/>
            <w:vAlign w:val="center"/>
          </w:tcPr>
          <w:p w14:paraId="2356F2FF" w14:textId="0F6ED1B4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77715544" w14:textId="58251CBA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vAlign w:val="center"/>
          </w:tcPr>
          <w:p w14:paraId="59B4F7DA" w14:textId="22CBF047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15B7EE77" w14:textId="04CD8C11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58B37E9E" w14:textId="0ED8C976" w:rsidR="00663808" w:rsidRPr="00D33AD4" w:rsidRDefault="00663808" w:rsidP="00A2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</w:tr>
      <w:tr w:rsidR="00E903EB" w:rsidRPr="00D33AD4" w14:paraId="12EFBB1C" w14:textId="790D6729" w:rsidTr="0028146E">
        <w:tc>
          <w:tcPr>
            <w:tcW w:w="1703" w:type="dxa"/>
          </w:tcPr>
          <w:p w14:paraId="113ECE7E" w14:textId="3FA3FF65" w:rsidR="00E903EB" w:rsidRPr="00D33AD4" w:rsidRDefault="00AD737D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E903EB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318478E3" w14:textId="455095D4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850" w:type="dxa"/>
            <w:vAlign w:val="center"/>
          </w:tcPr>
          <w:p w14:paraId="1BD3B37E" w14:textId="2B7A56B6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  <w:tc>
          <w:tcPr>
            <w:tcW w:w="851" w:type="dxa"/>
            <w:vAlign w:val="center"/>
          </w:tcPr>
          <w:p w14:paraId="421E7062" w14:textId="2EB58AE3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992" w:type="dxa"/>
            <w:vAlign w:val="center"/>
          </w:tcPr>
          <w:p w14:paraId="6D5887CD" w14:textId="4ED7B2AC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134" w:type="dxa"/>
            <w:vAlign w:val="center"/>
          </w:tcPr>
          <w:p w14:paraId="2C38434C" w14:textId="77777777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4CA4A3A" w14:textId="280F6CE1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3111C19" w14:textId="05121C54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850" w:type="dxa"/>
            <w:vAlign w:val="center"/>
          </w:tcPr>
          <w:p w14:paraId="7F8E58C0" w14:textId="22D56F1A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6C8E059" w14:textId="20084EFE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34" w:type="dxa"/>
            <w:vAlign w:val="center"/>
          </w:tcPr>
          <w:p w14:paraId="123B8217" w14:textId="4C43F989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03EB" w:rsidRPr="00D33AD4" w14:paraId="254BD10E" w14:textId="77777777" w:rsidTr="0028146E">
        <w:tc>
          <w:tcPr>
            <w:tcW w:w="1703" w:type="dxa"/>
          </w:tcPr>
          <w:p w14:paraId="0B38DF74" w14:textId="69C51E8A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1FE11459" w14:textId="059DFAC3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8D669F2" w14:textId="5506E46F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851" w:type="dxa"/>
            <w:vAlign w:val="center"/>
          </w:tcPr>
          <w:p w14:paraId="74AB2F4E" w14:textId="04764980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6642C958" w14:textId="1B81C739" w:rsidR="00E903EB" w:rsidRPr="00D33AD4" w:rsidRDefault="00E903EB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34" w:type="dxa"/>
            <w:vAlign w:val="center"/>
          </w:tcPr>
          <w:p w14:paraId="4819EE6B" w14:textId="11730612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vAlign w:val="center"/>
          </w:tcPr>
          <w:p w14:paraId="2B331CE5" w14:textId="7F57300A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vAlign w:val="center"/>
          </w:tcPr>
          <w:p w14:paraId="62E8548E" w14:textId="064208FF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50" w:type="dxa"/>
            <w:vAlign w:val="center"/>
          </w:tcPr>
          <w:p w14:paraId="0600C3DA" w14:textId="2D362255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vAlign w:val="center"/>
          </w:tcPr>
          <w:p w14:paraId="666623C3" w14:textId="70DF8FFE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34" w:type="dxa"/>
            <w:vAlign w:val="center"/>
          </w:tcPr>
          <w:p w14:paraId="7776D810" w14:textId="5A6F9637" w:rsidR="00E903EB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E903EB" w:rsidRPr="00D33AD4" w14:paraId="77F1D23B" w14:textId="77777777" w:rsidTr="00663808">
        <w:tc>
          <w:tcPr>
            <w:tcW w:w="1703" w:type="dxa"/>
          </w:tcPr>
          <w:p w14:paraId="786CBF36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7EF06982" w14:textId="553D3462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8ACE22B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0C99D5" w14:textId="2399A71E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A2AB52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8B4C6E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767917" w14:textId="04BCACC8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946FE2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1032BC" w14:textId="026FD03D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A1BFF24" w14:textId="77777777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7725CB" w14:textId="43539F88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7DB7" w:rsidRPr="00D33AD4" w14:paraId="1AF4EF92" w14:textId="77777777" w:rsidTr="00663808">
        <w:tc>
          <w:tcPr>
            <w:tcW w:w="1703" w:type="dxa"/>
          </w:tcPr>
          <w:p w14:paraId="131AF552" w14:textId="77777777" w:rsidR="00A27DB7" w:rsidRPr="00D33AD4" w:rsidRDefault="00A27DB7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9" w:type="dxa"/>
            <w:gridSpan w:val="10"/>
            <w:vAlign w:val="center"/>
          </w:tcPr>
          <w:p w14:paraId="05A4B65E" w14:textId="06A46796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</w:tr>
      <w:tr w:rsidR="00A27DB7" w:rsidRPr="00D33AD4" w14:paraId="4E92DECD" w14:textId="77777777" w:rsidTr="00663808">
        <w:tc>
          <w:tcPr>
            <w:tcW w:w="1703" w:type="dxa"/>
          </w:tcPr>
          <w:p w14:paraId="16459146" w14:textId="77777777" w:rsidR="00A27DB7" w:rsidRPr="00D33AD4" w:rsidRDefault="00A27DB7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gridSpan w:val="2"/>
            <w:vAlign w:val="center"/>
          </w:tcPr>
          <w:p w14:paraId="16BF6190" w14:textId="2A47915D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58316774" w14:textId="332E0DEF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14FB2E57" w14:textId="77777777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A9D06CB" w14:textId="3E29D2E3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vAlign w:val="center"/>
          </w:tcPr>
          <w:p w14:paraId="0FF1257E" w14:textId="7F166A1A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3B97EE04" w14:textId="40E0ED01" w:rsidR="00A27DB7" w:rsidRPr="00D33AD4" w:rsidRDefault="00A27DB7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03EB" w:rsidRPr="00D33AD4" w14:paraId="6D3DA508" w14:textId="77777777" w:rsidTr="00663808">
        <w:tc>
          <w:tcPr>
            <w:tcW w:w="1703" w:type="dxa"/>
          </w:tcPr>
          <w:p w14:paraId="4489BBD8" w14:textId="37AC8C05" w:rsidR="00E903EB" w:rsidRPr="00D33AD4" w:rsidRDefault="00E903EB" w:rsidP="00672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72F81B8B" w14:textId="5D2383A1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center"/>
          </w:tcPr>
          <w:p w14:paraId="13EF00B6" w14:textId="367D8D6F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vAlign w:val="center"/>
          </w:tcPr>
          <w:p w14:paraId="334587AD" w14:textId="7E152982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04CA2595" w14:textId="0CE667B3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020679E8" w14:textId="0321C3F7" w:rsidR="00E903EB" w:rsidRPr="00D33AD4" w:rsidRDefault="00663808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  <w:tc>
          <w:tcPr>
            <w:tcW w:w="992" w:type="dxa"/>
            <w:vAlign w:val="center"/>
          </w:tcPr>
          <w:p w14:paraId="0D72CC25" w14:textId="032D75A2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06016E70" w14:textId="22D8EA8E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vAlign w:val="center"/>
          </w:tcPr>
          <w:p w14:paraId="080E682F" w14:textId="1964B8DB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50A490C5" w14:textId="4814760F" w:rsidR="00E903EB" w:rsidRPr="00D33AD4" w:rsidRDefault="00E903EB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2BBF8427" w14:textId="41678178" w:rsidR="00E903EB" w:rsidRPr="00D33AD4" w:rsidRDefault="00663808" w:rsidP="00D94B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</w:tr>
      <w:tr w:rsidR="00A27DB7" w:rsidRPr="00D33AD4" w14:paraId="2F14FD1A" w14:textId="77777777" w:rsidTr="0028146E">
        <w:tc>
          <w:tcPr>
            <w:tcW w:w="1703" w:type="dxa"/>
          </w:tcPr>
          <w:p w14:paraId="791F91C3" w14:textId="67D89E28" w:rsidR="00A27DB7" w:rsidRPr="00D33AD4" w:rsidRDefault="00AD737D" w:rsidP="00A2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A27DB7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4B27CCB7" w14:textId="306322C8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850" w:type="dxa"/>
            <w:vAlign w:val="center"/>
          </w:tcPr>
          <w:p w14:paraId="50E57174" w14:textId="7B74FC24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6</w:t>
            </w:r>
          </w:p>
        </w:tc>
        <w:tc>
          <w:tcPr>
            <w:tcW w:w="851" w:type="dxa"/>
            <w:vAlign w:val="center"/>
          </w:tcPr>
          <w:p w14:paraId="0D3E5B57" w14:textId="7CF4E58A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vAlign w:val="center"/>
          </w:tcPr>
          <w:p w14:paraId="2C42D72C" w14:textId="7B928077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134" w:type="dxa"/>
            <w:vAlign w:val="center"/>
          </w:tcPr>
          <w:p w14:paraId="1159DA1C" w14:textId="77777777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45802A" w14:textId="4B7BD9D0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5452822E" w14:textId="0FF50E53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850" w:type="dxa"/>
            <w:vAlign w:val="center"/>
          </w:tcPr>
          <w:p w14:paraId="7C58FE04" w14:textId="4733471D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7D15E173" w14:textId="230D908F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34" w:type="dxa"/>
            <w:vAlign w:val="center"/>
          </w:tcPr>
          <w:p w14:paraId="4B76FEAD" w14:textId="77777777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7DB7" w:rsidRPr="00D33AD4" w14:paraId="69EFA03A" w14:textId="77777777" w:rsidTr="0028146E">
        <w:tc>
          <w:tcPr>
            <w:tcW w:w="1703" w:type="dxa"/>
          </w:tcPr>
          <w:p w14:paraId="269FF994" w14:textId="1A1016E3" w:rsidR="00A27DB7" w:rsidRPr="00D33AD4" w:rsidRDefault="00A27DB7" w:rsidP="00A2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6236763C" w14:textId="61E63160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5E62C2F9" w14:textId="5701297C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851" w:type="dxa"/>
            <w:vAlign w:val="center"/>
          </w:tcPr>
          <w:p w14:paraId="0DDEA8DF" w14:textId="62A14C51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2012165" w14:textId="60F9AA32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34" w:type="dxa"/>
            <w:vAlign w:val="center"/>
          </w:tcPr>
          <w:p w14:paraId="0C9CFA4D" w14:textId="3D42EC9B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vAlign w:val="center"/>
          </w:tcPr>
          <w:p w14:paraId="706AE3E0" w14:textId="60722CC5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14:paraId="4FB4ED74" w14:textId="674B37BA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850" w:type="dxa"/>
            <w:vAlign w:val="center"/>
          </w:tcPr>
          <w:p w14:paraId="6B065653" w14:textId="31E6D0B6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6D2AB086" w14:textId="44E1FE43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34" w:type="dxa"/>
            <w:vAlign w:val="center"/>
          </w:tcPr>
          <w:p w14:paraId="19C306FC" w14:textId="4D353DA6" w:rsidR="00A27DB7" w:rsidRPr="00D33AD4" w:rsidRDefault="00A27DB7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</w:tbl>
    <w:p w14:paraId="665E8DC5" w14:textId="77777777" w:rsidR="00C41FF2" w:rsidRPr="00D33AD4" w:rsidRDefault="00C41FF2" w:rsidP="00C41FF2">
      <w:pPr>
        <w:rPr>
          <w:rFonts w:ascii="Times New Roman" w:hAnsi="Times New Roman" w:cs="Times New Roman"/>
          <w:lang w:val="en-US"/>
        </w:rPr>
      </w:pPr>
    </w:p>
    <w:p w14:paraId="444E8D0A" w14:textId="354CD395" w:rsidR="00770BAC" w:rsidRPr="00D33AD4" w:rsidRDefault="00770B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3AD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F5DC36F" w14:textId="77777777" w:rsidR="00191FE9" w:rsidRPr="00D33AD4" w:rsidRDefault="00191FE9" w:rsidP="007C48E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9A18FA" w14:textId="64C75559" w:rsidR="00770BAC" w:rsidRPr="00D33AD4" w:rsidRDefault="00770BAC" w:rsidP="00770BAC">
      <w:pPr>
        <w:rPr>
          <w:rFonts w:ascii="Times New Roman" w:hAnsi="Times New Roman" w:cs="Times New Roman"/>
          <w:lang w:val="en-US"/>
        </w:rPr>
      </w:pPr>
      <w:r w:rsidRPr="00D33AD4">
        <w:rPr>
          <w:rFonts w:ascii="Times New Roman" w:hAnsi="Times New Roman" w:cs="Times New Roman"/>
          <w:lang w:val="en-US"/>
        </w:rPr>
        <w:t xml:space="preserve">Table </w:t>
      </w:r>
      <w:r w:rsidR="001237A3">
        <w:rPr>
          <w:rFonts w:ascii="Times New Roman" w:hAnsi="Times New Roman" w:cs="Times New Roman"/>
          <w:lang w:val="en-US"/>
        </w:rPr>
        <w:t xml:space="preserve">II </w:t>
      </w:r>
      <w:r w:rsidR="00845B38" w:rsidRPr="00D33AD4">
        <w:rPr>
          <w:rFonts w:ascii="Times New Roman" w:hAnsi="Times New Roman" w:cs="Times New Roman"/>
          <w:lang w:val="en-US"/>
        </w:rPr>
        <w:t>F</w:t>
      </w:r>
      <w:r w:rsidRPr="00D33AD4">
        <w:rPr>
          <w:rFonts w:ascii="Times New Roman" w:hAnsi="Times New Roman" w:cs="Times New Roman"/>
          <w:lang w:val="en-US"/>
        </w:rPr>
        <w:t>. Students</w:t>
      </w:r>
      <w:r w:rsidR="00845B38" w:rsidRPr="00D33AD4">
        <w:rPr>
          <w:rFonts w:ascii="Times New Roman" w:hAnsi="Times New Roman" w:cs="Times New Roman"/>
          <w:lang w:val="en-US"/>
        </w:rPr>
        <w:t>.</w:t>
      </w:r>
      <w:r w:rsidR="00845B38" w:rsidRPr="00D33AD4">
        <w:rPr>
          <w:rFonts w:ascii="Times New Roman" w:hAnsi="Times New Roman" w:cs="Times New Roman"/>
          <w:lang w:val="en-US"/>
        </w:rPr>
        <w:br/>
      </w:r>
      <w:r w:rsidRPr="00D33AD4">
        <w:rPr>
          <w:rFonts w:ascii="Times New Roman" w:hAnsi="Times New Roman" w:cs="Times New Roman"/>
          <w:lang w:val="en-US"/>
        </w:rPr>
        <w:t>N=</w:t>
      </w:r>
      <w:r w:rsidR="002D66C8" w:rsidRPr="00D33AD4">
        <w:rPr>
          <w:rFonts w:ascii="Times New Roman" w:hAnsi="Times New Roman" w:cs="Times New Roman"/>
          <w:lang w:val="en-US"/>
        </w:rPr>
        <w:t>185</w:t>
      </w:r>
      <w:r w:rsidR="00E46BFF" w:rsidRPr="00D33AD4">
        <w:rPr>
          <w:rFonts w:ascii="Times New Roman" w:hAnsi="Times New Roman" w:cs="Times New Roman"/>
          <w:lang w:val="en-US"/>
        </w:rPr>
        <w:t>0</w:t>
      </w:r>
      <w:r w:rsidR="00845B38" w:rsidRPr="00D33AD4">
        <w:rPr>
          <w:rFonts w:ascii="Times New Roman" w:hAnsi="Times New Roman" w:cs="Times New Roman"/>
          <w:lang w:val="en-US"/>
        </w:rPr>
        <w:t>; W</w:t>
      </w:r>
      <w:r w:rsidRPr="00D33AD4">
        <w:rPr>
          <w:rFonts w:ascii="Times New Roman" w:hAnsi="Times New Roman" w:cs="Times New Roman"/>
          <w:lang w:val="en-US"/>
        </w:rPr>
        <w:t>omen and men who had been exposed by men only or by women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844"/>
        <w:gridCol w:w="850"/>
        <w:gridCol w:w="851"/>
        <w:gridCol w:w="992"/>
        <w:gridCol w:w="1134"/>
        <w:gridCol w:w="992"/>
        <w:gridCol w:w="851"/>
        <w:gridCol w:w="850"/>
        <w:gridCol w:w="851"/>
        <w:gridCol w:w="1134"/>
      </w:tblGrid>
      <w:tr w:rsidR="00770BAC" w:rsidRPr="00D33AD4" w14:paraId="3F9FBE26" w14:textId="77777777" w:rsidTr="00AD737D">
        <w:tc>
          <w:tcPr>
            <w:tcW w:w="1703" w:type="dxa"/>
            <w:vMerge w:val="restart"/>
            <w:vAlign w:val="center"/>
          </w:tcPr>
          <w:p w14:paraId="1ABCD63C" w14:textId="4D93807B" w:rsidR="00770BAC" w:rsidRPr="00D33AD4" w:rsidRDefault="00DD736E" w:rsidP="00AD7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of perpetrator or perpetrators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 one or several 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H events)</w:t>
            </w:r>
          </w:p>
        </w:tc>
        <w:tc>
          <w:tcPr>
            <w:tcW w:w="9349" w:type="dxa"/>
            <w:gridSpan w:val="10"/>
            <w:vAlign w:val="center"/>
          </w:tcPr>
          <w:p w14:paraId="5973841A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ed persons</w:t>
            </w:r>
          </w:p>
        </w:tc>
      </w:tr>
      <w:tr w:rsidR="00770BAC" w:rsidRPr="00D33AD4" w14:paraId="7997C88A" w14:textId="77777777" w:rsidTr="00D36123">
        <w:tc>
          <w:tcPr>
            <w:tcW w:w="1703" w:type="dxa"/>
            <w:vMerge/>
          </w:tcPr>
          <w:p w14:paraId="6E4E9670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  <w:gridSpan w:val="5"/>
            <w:vAlign w:val="center"/>
          </w:tcPr>
          <w:p w14:paraId="57EE3056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678" w:type="dxa"/>
            <w:gridSpan w:val="5"/>
            <w:vAlign w:val="center"/>
          </w:tcPr>
          <w:p w14:paraId="67C13193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770BAC" w:rsidRPr="00D33AD4" w14:paraId="4102E9DA" w14:textId="77777777" w:rsidTr="00D36123">
        <w:tc>
          <w:tcPr>
            <w:tcW w:w="1703" w:type="dxa"/>
            <w:vMerge/>
          </w:tcPr>
          <w:p w14:paraId="4EF544CD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9" w:type="dxa"/>
            <w:gridSpan w:val="10"/>
            <w:vAlign w:val="center"/>
          </w:tcPr>
          <w:p w14:paraId="325D5141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losed</w:t>
            </w:r>
          </w:p>
        </w:tc>
      </w:tr>
      <w:tr w:rsidR="00770BAC" w:rsidRPr="00D33AD4" w14:paraId="2C33C726" w14:textId="77777777" w:rsidTr="00D36123">
        <w:tc>
          <w:tcPr>
            <w:tcW w:w="1703" w:type="dxa"/>
            <w:vMerge/>
          </w:tcPr>
          <w:p w14:paraId="27D235BA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gridSpan w:val="2"/>
            <w:vAlign w:val="center"/>
          </w:tcPr>
          <w:p w14:paraId="4663D8C4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7F7FB9E1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620AF568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9757C9C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vAlign w:val="center"/>
          </w:tcPr>
          <w:p w14:paraId="0B3A40BF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54D28B38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AC" w:rsidRPr="00D33AD4" w14:paraId="05CC1F81" w14:textId="77777777" w:rsidTr="00D36123">
        <w:tc>
          <w:tcPr>
            <w:tcW w:w="1703" w:type="dxa"/>
            <w:vMerge/>
          </w:tcPr>
          <w:p w14:paraId="596BD48B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18C5CD3D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center"/>
          </w:tcPr>
          <w:p w14:paraId="775F507C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vAlign w:val="center"/>
          </w:tcPr>
          <w:p w14:paraId="1E9F8F26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6A436012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35C98661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  <w:tc>
          <w:tcPr>
            <w:tcW w:w="992" w:type="dxa"/>
            <w:vAlign w:val="center"/>
          </w:tcPr>
          <w:p w14:paraId="0F350A0A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00CECA19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vAlign w:val="center"/>
          </w:tcPr>
          <w:p w14:paraId="182BD7DB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6504BDEE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01F742D9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</w:tr>
      <w:tr w:rsidR="00770BAC" w:rsidRPr="00D33AD4" w14:paraId="4C5D5442" w14:textId="77777777" w:rsidTr="0028146E">
        <w:tc>
          <w:tcPr>
            <w:tcW w:w="1703" w:type="dxa"/>
          </w:tcPr>
          <w:p w14:paraId="02E152D7" w14:textId="2B9A2B92" w:rsidR="00770BAC" w:rsidRPr="00D33AD4" w:rsidRDefault="00AD737D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770BAC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1933A457" w14:textId="34A9AD7C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5</w:t>
            </w:r>
          </w:p>
        </w:tc>
        <w:tc>
          <w:tcPr>
            <w:tcW w:w="850" w:type="dxa"/>
            <w:vAlign w:val="center"/>
          </w:tcPr>
          <w:p w14:paraId="6D346890" w14:textId="6A921465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851" w:type="dxa"/>
            <w:vAlign w:val="center"/>
          </w:tcPr>
          <w:p w14:paraId="0E9C46C5" w14:textId="32DC03A4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992" w:type="dxa"/>
            <w:vAlign w:val="center"/>
          </w:tcPr>
          <w:p w14:paraId="1C53B32F" w14:textId="257B151F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134" w:type="dxa"/>
            <w:vAlign w:val="center"/>
          </w:tcPr>
          <w:p w14:paraId="520DCDB7" w14:textId="77777777" w:rsidR="00770BAC" w:rsidRPr="00D33AD4" w:rsidRDefault="00770BAC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699D5CC" w14:textId="122347A3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vAlign w:val="center"/>
          </w:tcPr>
          <w:p w14:paraId="06ABD7AB" w14:textId="5DFD2B96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</w:t>
            </w:r>
          </w:p>
        </w:tc>
        <w:tc>
          <w:tcPr>
            <w:tcW w:w="850" w:type="dxa"/>
            <w:vAlign w:val="center"/>
          </w:tcPr>
          <w:p w14:paraId="097D659C" w14:textId="547DFA13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2AAFC4C6" w14:textId="29BDC12D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34" w:type="dxa"/>
            <w:vAlign w:val="center"/>
          </w:tcPr>
          <w:p w14:paraId="341CB520" w14:textId="77777777" w:rsidR="00770BAC" w:rsidRPr="00D33AD4" w:rsidRDefault="00770BAC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AC" w:rsidRPr="00D33AD4" w14:paraId="0E40ACCF" w14:textId="77777777" w:rsidTr="0028146E">
        <w:tc>
          <w:tcPr>
            <w:tcW w:w="1703" w:type="dxa"/>
          </w:tcPr>
          <w:p w14:paraId="33763454" w14:textId="3C2B1859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58C257E0" w14:textId="7BFAEA33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14:paraId="32B212A7" w14:textId="12704321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851" w:type="dxa"/>
            <w:vAlign w:val="center"/>
          </w:tcPr>
          <w:p w14:paraId="7482682E" w14:textId="77CBF558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9E3B2E8" w14:textId="46F2FD24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4" w:type="dxa"/>
            <w:vAlign w:val="center"/>
          </w:tcPr>
          <w:p w14:paraId="3F535469" w14:textId="19CD57B1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92" w:type="dxa"/>
            <w:vAlign w:val="center"/>
          </w:tcPr>
          <w:p w14:paraId="7ADA09B9" w14:textId="580000D3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851" w:type="dxa"/>
            <w:vAlign w:val="center"/>
          </w:tcPr>
          <w:p w14:paraId="19B3E649" w14:textId="7CE4F9FC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850" w:type="dxa"/>
            <w:vAlign w:val="center"/>
          </w:tcPr>
          <w:p w14:paraId="25963D89" w14:textId="67799775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14:paraId="0FC38165" w14:textId="5198CDA8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4" w:type="dxa"/>
            <w:vAlign w:val="center"/>
          </w:tcPr>
          <w:p w14:paraId="5A47C440" w14:textId="1960DD77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6E1D9D" w:rsidRPr="00D33AD4" w14:paraId="67C3EFB3" w14:textId="77777777" w:rsidTr="00CA1C6E">
        <w:tc>
          <w:tcPr>
            <w:tcW w:w="11052" w:type="dxa"/>
            <w:gridSpan w:val="11"/>
          </w:tcPr>
          <w:p w14:paraId="21E84C4D" w14:textId="77777777" w:rsidR="006E1D9D" w:rsidRPr="00D33AD4" w:rsidRDefault="006E1D9D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AC" w:rsidRPr="00D33AD4" w14:paraId="50345F11" w14:textId="77777777" w:rsidTr="00D36123">
        <w:tc>
          <w:tcPr>
            <w:tcW w:w="1703" w:type="dxa"/>
          </w:tcPr>
          <w:p w14:paraId="62CF9C0A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9" w:type="dxa"/>
            <w:gridSpan w:val="10"/>
            <w:vAlign w:val="center"/>
          </w:tcPr>
          <w:p w14:paraId="51A208B1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</w:t>
            </w:r>
          </w:p>
        </w:tc>
      </w:tr>
      <w:tr w:rsidR="00770BAC" w:rsidRPr="00D33AD4" w14:paraId="0B593134" w14:textId="77777777" w:rsidTr="00D36123">
        <w:tc>
          <w:tcPr>
            <w:tcW w:w="1703" w:type="dxa"/>
          </w:tcPr>
          <w:p w14:paraId="042FF72E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gridSpan w:val="2"/>
            <w:vAlign w:val="center"/>
          </w:tcPr>
          <w:p w14:paraId="3F2A57AF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5672A259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06CB1F01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97127B4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gridSpan w:val="2"/>
            <w:vAlign w:val="center"/>
          </w:tcPr>
          <w:p w14:paraId="450D0306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1F39E6D5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AC" w:rsidRPr="00D33AD4" w14:paraId="72F41F21" w14:textId="77777777" w:rsidTr="00D36123">
        <w:tc>
          <w:tcPr>
            <w:tcW w:w="1703" w:type="dxa"/>
          </w:tcPr>
          <w:p w14:paraId="77C157BA" w14:textId="77777777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Align w:val="center"/>
          </w:tcPr>
          <w:p w14:paraId="4F4F717B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Align w:val="center"/>
          </w:tcPr>
          <w:p w14:paraId="35C15FB7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vAlign w:val="center"/>
          </w:tcPr>
          <w:p w14:paraId="5681B5C3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vAlign w:val="center"/>
          </w:tcPr>
          <w:p w14:paraId="4926E237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73C132CA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  <w:tc>
          <w:tcPr>
            <w:tcW w:w="992" w:type="dxa"/>
            <w:vAlign w:val="center"/>
          </w:tcPr>
          <w:p w14:paraId="55C67547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398E1569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vAlign w:val="center"/>
          </w:tcPr>
          <w:p w14:paraId="1AD83736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73CAD2D4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vAlign w:val="center"/>
          </w:tcPr>
          <w:p w14:paraId="47070268" w14:textId="77777777" w:rsidR="00770BAC" w:rsidRPr="00D33AD4" w:rsidRDefault="00770BAC" w:rsidP="00D361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 square</w:t>
            </w:r>
          </w:p>
        </w:tc>
      </w:tr>
      <w:tr w:rsidR="00770BAC" w:rsidRPr="00D33AD4" w14:paraId="5B4E5744" w14:textId="77777777" w:rsidTr="0028146E">
        <w:tc>
          <w:tcPr>
            <w:tcW w:w="1703" w:type="dxa"/>
          </w:tcPr>
          <w:p w14:paraId="1A5B1C8B" w14:textId="4DEB6A28" w:rsidR="00770BAC" w:rsidRPr="00D33AD4" w:rsidRDefault="00AD737D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="00770BAC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3462B52C" w14:textId="31CB12E7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1</w:t>
            </w:r>
          </w:p>
        </w:tc>
        <w:tc>
          <w:tcPr>
            <w:tcW w:w="850" w:type="dxa"/>
            <w:vAlign w:val="center"/>
          </w:tcPr>
          <w:p w14:paraId="49CD270F" w14:textId="30E2FA91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</w:tc>
        <w:tc>
          <w:tcPr>
            <w:tcW w:w="851" w:type="dxa"/>
            <w:vAlign w:val="center"/>
          </w:tcPr>
          <w:p w14:paraId="5E604EA0" w14:textId="136DC7C2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vAlign w:val="center"/>
          </w:tcPr>
          <w:p w14:paraId="2FB54AB6" w14:textId="3AE9452C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  <w:vAlign w:val="center"/>
          </w:tcPr>
          <w:p w14:paraId="58FFE1E3" w14:textId="77777777" w:rsidR="00770BAC" w:rsidRPr="00D33AD4" w:rsidRDefault="00770BAC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899D06" w14:textId="4237AB3E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51" w:type="dxa"/>
            <w:vAlign w:val="center"/>
          </w:tcPr>
          <w:p w14:paraId="1959EE09" w14:textId="10172883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</w:t>
            </w:r>
          </w:p>
        </w:tc>
        <w:tc>
          <w:tcPr>
            <w:tcW w:w="850" w:type="dxa"/>
            <w:vAlign w:val="center"/>
          </w:tcPr>
          <w:p w14:paraId="2A0D96AE" w14:textId="6379E0F6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65A48A8" w14:textId="28C71F7A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  <w:vAlign w:val="center"/>
          </w:tcPr>
          <w:p w14:paraId="30A23EC2" w14:textId="77777777" w:rsidR="00770BAC" w:rsidRPr="00D33AD4" w:rsidRDefault="00770BAC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AC" w:rsidRPr="00D33AD4" w14:paraId="3683725E" w14:textId="77777777" w:rsidTr="0028146E">
        <w:tc>
          <w:tcPr>
            <w:tcW w:w="1703" w:type="dxa"/>
          </w:tcPr>
          <w:p w14:paraId="6776ADC8" w14:textId="4CB75038" w:rsidR="00770BAC" w:rsidRPr="00D33AD4" w:rsidRDefault="00770BAC" w:rsidP="00D36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</w:t>
            </w:r>
            <w:r w:rsidR="00AD737D"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44" w:type="dxa"/>
            <w:vAlign w:val="center"/>
          </w:tcPr>
          <w:p w14:paraId="4EF5C8F1" w14:textId="446BD4BE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14:paraId="462AA5FC" w14:textId="052F4D09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851" w:type="dxa"/>
            <w:vAlign w:val="center"/>
          </w:tcPr>
          <w:p w14:paraId="6D2E859E" w14:textId="02AB0C31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CC8ECC5" w14:textId="4C1198C5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4" w:type="dxa"/>
            <w:vAlign w:val="center"/>
          </w:tcPr>
          <w:p w14:paraId="33300A79" w14:textId="7963F4BD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2" w:type="dxa"/>
            <w:vAlign w:val="center"/>
          </w:tcPr>
          <w:p w14:paraId="550E93AE" w14:textId="4C637716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851" w:type="dxa"/>
            <w:vAlign w:val="center"/>
          </w:tcPr>
          <w:p w14:paraId="2B445E3E" w14:textId="55A56107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</w:t>
            </w:r>
          </w:p>
        </w:tc>
        <w:tc>
          <w:tcPr>
            <w:tcW w:w="850" w:type="dxa"/>
            <w:vAlign w:val="center"/>
          </w:tcPr>
          <w:p w14:paraId="78E036CE" w14:textId="44881E36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4CA36536" w14:textId="66AEDE85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vAlign w:val="center"/>
          </w:tcPr>
          <w:p w14:paraId="336EA382" w14:textId="23CCB6C1" w:rsidR="00770BAC" w:rsidRPr="00D33AD4" w:rsidRDefault="00372BE6" w:rsidP="002814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</w:tbl>
    <w:p w14:paraId="6BC74634" w14:textId="77777777" w:rsidR="00770BAC" w:rsidRPr="00D33AD4" w:rsidRDefault="00770BAC" w:rsidP="00770BAC">
      <w:pPr>
        <w:rPr>
          <w:rFonts w:ascii="Times New Roman" w:hAnsi="Times New Roman" w:cs="Times New Roman"/>
          <w:lang w:val="en-US"/>
        </w:rPr>
      </w:pPr>
    </w:p>
    <w:p w14:paraId="56DD32B9" w14:textId="77777777" w:rsidR="00770BAC" w:rsidRPr="00D33AD4" w:rsidRDefault="00770BAC" w:rsidP="00770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67112D" w14:textId="77777777" w:rsidR="00770BAC" w:rsidRPr="00D33AD4" w:rsidRDefault="00770BAC" w:rsidP="007C48E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70BAC" w:rsidRPr="00D33AD4" w:rsidSect="00C25D3A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2F7"/>
    <w:rsid w:val="00001F8B"/>
    <w:rsid w:val="00005E10"/>
    <w:rsid w:val="00081F84"/>
    <w:rsid w:val="000906A8"/>
    <w:rsid w:val="00106BCA"/>
    <w:rsid w:val="00107C29"/>
    <w:rsid w:val="001237A3"/>
    <w:rsid w:val="00136513"/>
    <w:rsid w:val="00140D7D"/>
    <w:rsid w:val="00166150"/>
    <w:rsid w:val="00191FE9"/>
    <w:rsid w:val="001A6338"/>
    <w:rsid w:val="001C5BED"/>
    <w:rsid w:val="001F57A6"/>
    <w:rsid w:val="002048F7"/>
    <w:rsid w:val="00256A73"/>
    <w:rsid w:val="0028146E"/>
    <w:rsid w:val="00294EF6"/>
    <w:rsid w:val="002A0110"/>
    <w:rsid w:val="002D66C8"/>
    <w:rsid w:val="002E6F37"/>
    <w:rsid w:val="00355F7F"/>
    <w:rsid w:val="00372BE6"/>
    <w:rsid w:val="004644F8"/>
    <w:rsid w:val="004F370B"/>
    <w:rsid w:val="005049D6"/>
    <w:rsid w:val="005136C2"/>
    <w:rsid w:val="00554381"/>
    <w:rsid w:val="005779A3"/>
    <w:rsid w:val="0059290A"/>
    <w:rsid w:val="00600526"/>
    <w:rsid w:val="00604B02"/>
    <w:rsid w:val="00663808"/>
    <w:rsid w:val="006646D5"/>
    <w:rsid w:val="00672DB3"/>
    <w:rsid w:val="006959CC"/>
    <w:rsid w:val="006B1CF8"/>
    <w:rsid w:val="006C1863"/>
    <w:rsid w:val="006E1D9D"/>
    <w:rsid w:val="00702A12"/>
    <w:rsid w:val="0071157E"/>
    <w:rsid w:val="00714153"/>
    <w:rsid w:val="00770BAC"/>
    <w:rsid w:val="0079149C"/>
    <w:rsid w:val="0079354D"/>
    <w:rsid w:val="007A4C47"/>
    <w:rsid w:val="007B6BAA"/>
    <w:rsid w:val="007C0D2A"/>
    <w:rsid w:val="007C48E4"/>
    <w:rsid w:val="007C62F7"/>
    <w:rsid w:val="00802D32"/>
    <w:rsid w:val="00845B38"/>
    <w:rsid w:val="008745CA"/>
    <w:rsid w:val="00876B7F"/>
    <w:rsid w:val="008B5F02"/>
    <w:rsid w:val="00947F16"/>
    <w:rsid w:val="00956620"/>
    <w:rsid w:val="009D672A"/>
    <w:rsid w:val="00A10FB7"/>
    <w:rsid w:val="00A27DB7"/>
    <w:rsid w:val="00A33C9B"/>
    <w:rsid w:val="00AC7FC6"/>
    <w:rsid w:val="00AD737D"/>
    <w:rsid w:val="00AE5BBE"/>
    <w:rsid w:val="00AF1D55"/>
    <w:rsid w:val="00BF159C"/>
    <w:rsid w:val="00C2100C"/>
    <w:rsid w:val="00C25CF1"/>
    <w:rsid w:val="00C25D3A"/>
    <w:rsid w:val="00C41FF2"/>
    <w:rsid w:val="00C712D3"/>
    <w:rsid w:val="00C75C96"/>
    <w:rsid w:val="00C96159"/>
    <w:rsid w:val="00CA045B"/>
    <w:rsid w:val="00CB0221"/>
    <w:rsid w:val="00CD50D6"/>
    <w:rsid w:val="00CF5D83"/>
    <w:rsid w:val="00D33AD4"/>
    <w:rsid w:val="00D94BE0"/>
    <w:rsid w:val="00DA602A"/>
    <w:rsid w:val="00DA6C0A"/>
    <w:rsid w:val="00DB0993"/>
    <w:rsid w:val="00DD007C"/>
    <w:rsid w:val="00DD736E"/>
    <w:rsid w:val="00E12517"/>
    <w:rsid w:val="00E1495E"/>
    <w:rsid w:val="00E26D54"/>
    <w:rsid w:val="00E27203"/>
    <w:rsid w:val="00E4055B"/>
    <w:rsid w:val="00E41196"/>
    <w:rsid w:val="00E4302B"/>
    <w:rsid w:val="00E46BFF"/>
    <w:rsid w:val="00E903EB"/>
    <w:rsid w:val="00E95BD4"/>
    <w:rsid w:val="00E97236"/>
    <w:rsid w:val="00EB3153"/>
    <w:rsid w:val="00F65BE6"/>
    <w:rsid w:val="00FD3CEC"/>
    <w:rsid w:val="00FE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A8D3CC"/>
  <w15:chartTrackingRefBased/>
  <w15:docId w15:val="{B4C686DD-6A97-4BAC-91AD-A872057C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2F7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7C62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33AD4"/>
    <w:pPr>
      <w:spacing w:after="0"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33AD4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5136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0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FD6CF-FC78-4B15-BFC7-3C63552CB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anivet</dc:creator>
  <cp:keywords/>
  <dc:description/>
  <cp:lastModifiedBy>Per-Olof Östergren</cp:lastModifiedBy>
  <cp:revision>3</cp:revision>
  <cp:lastPrinted>2025-01-08T16:26:00Z</cp:lastPrinted>
  <dcterms:created xsi:type="dcterms:W3CDTF">2025-02-12T14:58:00Z</dcterms:created>
  <dcterms:modified xsi:type="dcterms:W3CDTF">2025-02-17T14:11:00Z</dcterms:modified>
</cp:coreProperties>
</file>